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21A4B" w14:textId="43F50614" w:rsidR="00F95B57" w:rsidRDefault="00F95B57" w:rsidP="00F95B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AB9EC" wp14:editId="0BF452A0">
            <wp:extent cx="3458497" cy="4936801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166" cy="4980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4E78A" w14:textId="0840AA18" w:rsidR="00905BCD" w:rsidRPr="00905BCD" w:rsidRDefault="00905BCD" w:rsidP="00905BCD">
      <w:pPr>
        <w:jc w:val="center"/>
        <w:rPr>
          <w:rFonts w:ascii="Times New Roman" w:hAnsi="Times New Roman" w:cs="Times New Roman"/>
          <w:sz w:val="24"/>
          <w:szCs w:val="24"/>
        </w:rPr>
      </w:pPr>
      <w:r w:rsidRPr="00905B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661E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1B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05BCD">
        <w:rPr>
          <w:rFonts w:ascii="Times New Roman" w:hAnsi="Times New Roman" w:cs="Times New Roman"/>
          <w:sz w:val="24"/>
          <w:szCs w:val="24"/>
        </w:rPr>
        <w:t xml:space="preserve"> Flowchart of participant inclusion.</w:t>
      </w:r>
    </w:p>
    <w:p w14:paraId="29F6F679" w14:textId="7DA6595E" w:rsidR="00905BCD" w:rsidRPr="00905BCD" w:rsidRDefault="00905BCD" w:rsidP="00905B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1BF5E4F" wp14:editId="5D77EC1C">
            <wp:extent cx="5944348" cy="394384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4628" cy="397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C810F" w14:textId="29E05C2D" w:rsidR="00905BCD" w:rsidRPr="00905BCD" w:rsidRDefault="00905BCD" w:rsidP="00905B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5B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661E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11BE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bookmarkStart w:id="0" w:name="_Hlk50046969"/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Prevalence (95%CI) of General </w:t>
      </w:r>
      <w:r w:rsidRPr="00905BCD">
        <w:rPr>
          <w:rFonts w:ascii="Times New Roman" w:hAnsi="Times New Roman" w:cs="Times New Roman"/>
          <w:b/>
          <w:bCs/>
          <w:sz w:val="24"/>
          <w:szCs w:val="24"/>
          <w:u w:color="FA5050"/>
        </w:rPr>
        <w:t>Obesity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905BCD">
        <w:rPr>
          <w:rFonts w:ascii="Times New Roman" w:hAnsi="Times New Roman" w:cs="Times New Roman"/>
          <w:b/>
          <w:bCs/>
          <w:sz w:val="24"/>
          <w:szCs w:val="24"/>
          <w:u w:color="FA5050"/>
        </w:rPr>
        <w:t>Sex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 in General Population and Sub-populations</w:t>
      </w:r>
      <w:bookmarkEnd w:id="0"/>
    </w:p>
    <w:p w14:paraId="5C1D3C58" w14:textId="68A0EA1D" w:rsidR="00905BCD" w:rsidRPr="00905BCD" w:rsidRDefault="00905BCD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424BD5" w14:textId="28014421" w:rsidR="00905BCD" w:rsidRDefault="00905BCD" w:rsidP="00F95B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9F7EB4" wp14:editId="5CA9E35C">
            <wp:extent cx="5943600" cy="394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FD3D2" w14:textId="5FEAB1BB" w:rsidR="00905BCD" w:rsidRPr="00905BCD" w:rsidRDefault="00905BCD" w:rsidP="00905BC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5B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661E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11BE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S3 Prevalence (95%CI) of Abdominal </w:t>
      </w:r>
      <w:r w:rsidRPr="00905BCD">
        <w:rPr>
          <w:rFonts w:ascii="Times New Roman" w:hAnsi="Times New Roman" w:cs="Times New Roman"/>
          <w:b/>
          <w:bCs/>
          <w:sz w:val="24"/>
          <w:szCs w:val="24"/>
          <w:u w:color="FA5050"/>
        </w:rPr>
        <w:t>Obesity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905BCD">
        <w:rPr>
          <w:rFonts w:ascii="Times New Roman" w:hAnsi="Times New Roman" w:cs="Times New Roman"/>
          <w:b/>
          <w:bCs/>
          <w:sz w:val="24"/>
          <w:szCs w:val="24"/>
          <w:u w:color="FA5050"/>
        </w:rPr>
        <w:t>Sex</w:t>
      </w:r>
      <w:r w:rsidRPr="00905BCD">
        <w:rPr>
          <w:rFonts w:ascii="Times New Roman" w:hAnsi="Times New Roman" w:cs="Times New Roman"/>
          <w:b/>
          <w:bCs/>
          <w:sz w:val="24"/>
          <w:szCs w:val="24"/>
        </w:rPr>
        <w:t xml:space="preserve"> in General Population and Sub-populations</w:t>
      </w:r>
    </w:p>
    <w:p w14:paraId="32320407" w14:textId="43D15F51" w:rsidR="00905BCD" w:rsidRPr="00905BCD" w:rsidRDefault="00905BCD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428EC3" w14:textId="5E6BB963" w:rsidR="00905BCD" w:rsidRDefault="00905BCD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B3F00B" w14:textId="1DBC028D" w:rsidR="00905BCD" w:rsidRDefault="00905BCD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BA91FF" w14:textId="207FB503" w:rsidR="00325821" w:rsidRDefault="00325821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E8D05A" w14:textId="1F296E63" w:rsidR="003C597C" w:rsidRPr="009E42AE" w:rsidRDefault="003C597C" w:rsidP="003C59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2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E42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35621821"/>
      <w:r w:rsidRPr="00451F0E">
        <w:rPr>
          <w:rFonts w:ascii="Times New Roman" w:hAnsi="Times New Roman" w:cs="Times New Roman"/>
          <w:b/>
          <w:bCs/>
          <w:sz w:val="24"/>
          <w:szCs w:val="24"/>
        </w:rPr>
        <w:t>Association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bining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MI and WC 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>
        <w:rPr>
          <w:rFonts w:ascii="Times New Roman" w:hAnsi="Times New Roman" w:cs="Times New Roman"/>
          <w:b/>
          <w:bCs/>
          <w:sz w:val="24"/>
          <w:szCs w:val="24"/>
        </w:rPr>
        <w:t>in Males Subpopulation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2147"/>
        <w:gridCol w:w="1611"/>
        <w:gridCol w:w="1968"/>
        <w:gridCol w:w="1968"/>
        <w:gridCol w:w="1611"/>
      </w:tblGrid>
      <w:tr w:rsidR="003C597C" w:rsidRPr="0061231A" w14:paraId="7BA04F91" w14:textId="77777777" w:rsidTr="003C597C">
        <w:trPr>
          <w:trHeight w:val="634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00E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38315090"/>
            <w:bookmarkStart w:id="3" w:name="_Hlk36310649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2EC5B9EC" w14:textId="1F961395" w:rsidR="003C597C" w:rsidRPr="0061231A" w:rsidRDefault="003C597C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weight</w:t>
            </w:r>
            <w:r w:rsidR="00A60D0A">
              <w:rPr>
                <w:rFonts w:ascii="Times New Roman" w:eastAsia="宋体" w:hAnsi="Times New Roman" w:cs="Times New Roman"/>
                <w:szCs w:val="21"/>
              </w:rPr>
              <w:t xml:space="preserve"> or underweight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727A4CF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ormal W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8E70BA6" w14:textId="77777777" w:rsidR="003C597C" w:rsidRPr="0061231A" w:rsidRDefault="003C597C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verweight/</w:t>
            </w:r>
          </w:p>
          <w:p w14:paraId="32B6C56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ormal WC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8C0FCE8" w14:textId="467F839A" w:rsidR="003C597C" w:rsidRPr="0061231A" w:rsidRDefault="003C597C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weight</w:t>
            </w:r>
            <w:r w:rsidR="00A60D0A">
              <w:rPr>
                <w:rFonts w:ascii="Times New Roman" w:eastAsia="宋体" w:hAnsi="Times New Roman" w:cs="Times New Roman"/>
                <w:szCs w:val="21"/>
              </w:rPr>
              <w:t xml:space="preserve"> or underweight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0EB311F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06C62295" w14:textId="77777777" w:rsidR="003C597C" w:rsidRPr="0061231A" w:rsidRDefault="003C597C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verweight/</w:t>
            </w:r>
          </w:p>
          <w:p w14:paraId="7A29516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E2564EB" w14:textId="77777777" w:rsidR="003C597C" w:rsidRPr="0061231A" w:rsidRDefault="003C597C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1231A"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 w:rsidRPr="0061231A">
              <w:rPr>
                <w:rFonts w:ascii="Times New Roman" w:eastAsia="宋体" w:hAnsi="Times New Roman" w:cs="Times New Roman"/>
                <w:szCs w:val="21"/>
              </w:rPr>
              <w:t>besity/</w:t>
            </w:r>
          </w:p>
          <w:p w14:paraId="1B9D465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</w:tr>
      <w:bookmarkEnd w:id="2"/>
      <w:tr w:rsidR="003C597C" w:rsidRPr="0061231A" w14:paraId="2B82E175" w14:textId="77777777" w:rsidTr="003C597C">
        <w:trPr>
          <w:jc w:val="center"/>
        </w:trPr>
        <w:tc>
          <w:tcPr>
            <w:tcW w:w="1667" w:type="pct"/>
            <w:tcBorders>
              <w:top w:val="single" w:sz="4" w:space="0" w:color="auto"/>
            </w:tcBorders>
          </w:tcPr>
          <w:p w14:paraId="394BDE9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61231A">
              <w:rPr>
                <w:rFonts w:ascii="Times New Roman" w:hAnsi="Times New Roman" w:cs="Times New Roman"/>
                <w:b/>
                <w:bCs/>
                <w:szCs w:val="21"/>
              </w:rPr>
              <w:t>with hypertension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EA7536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43826C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934AA9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482085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B872AD5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97C" w:rsidRPr="0061231A" w14:paraId="280D9BD5" w14:textId="77777777" w:rsidTr="003C597C">
        <w:trPr>
          <w:jc w:val="center"/>
        </w:trPr>
        <w:tc>
          <w:tcPr>
            <w:tcW w:w="1667" w:type="pct"/>
          </w:tcPr>
          <w:p w14:paraId="57100232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770FB5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61231A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</w:tcPr>
          <w:p w14:paraId="1C3116F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77" w:type="pct"/>
          </w:tcPr>
          <w:p w14:paraId="224A398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1231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5" w:type="pct"/>
          </w:tcPr>
          <w:p w14:paraId="148CB97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1231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5" w:type="pct"/>
          </w:tcPr>
          <w:p w14:paraId="75B30B0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77" w:type="pct"/>
          </w:tcPr>
          <w:p w14:paraId="70B9EED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1231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C597C" w:rsidRPr="0061231A" w14:paraId="4E74E147" w14:textId="77777777" w:rsidTr="003C597C">
        <w:trPr>
          <w:jc w:val="center"/>
        </w:trPr>
        <w:tc>
          <w:tcPr>
            <w:tcW w:w="1667" w:type="pct"/>
          </w:tcPr>
          <w:p w14:paraId="2D20047C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Incidence rate (no./1000 person-yea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1231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9" w:type="pct"/>
          </w:tcPr>
          <w:p w14:paraId="4058D52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577" w:type="pct"/>
          </w:tcPr>
          <w:p w14:paraId="2AF6E7C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705" w:type="pct"/>
          </w:tcPr>
          <w:p w14:paraId="5D27961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705" w:type="pct"/>
          </w:tcPr>
          <w:p w14:paraId="52B6ACE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577" w:type="pct"/>
          </w:tcPr>
          <w:p w14:paraId="4514EA7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3C597C" w:rsidRPr="0061231A" w14:paraId="5B4D8D0D" w14:textId="77777777" w:rsidTr="003C597C">
        <w:trPr>
          <w:jc w:val="center"/>
        </w:trPr>
        <w:tc>
          <w:tcPr>
            <w:tcW w:w="1667" w:type="pct"/>
          </w:tcPr>
          <w:p w14:paraId="74F34425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</w:tcPr>
          <w:p w14:paraId="338A3A1A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231A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</w:tcPr>
          <w:p w14:paraId="58E3B84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705" w:type="pct"/>
          </w:tcPr>
          <w:p w14:paraId="33209A6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705" w:type="pct"/>
          </w:tcPr>
          <w:p w14:paraId="04CF9CB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577" w:type="pct"/>
          </w:tcPr>
          <w:p w14:paraId="2BBBB64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3C597C" w:rsidRPr="0061231A" w14:paraId="758A55EE" w14:textId="77777777" w:rsidTr="003C597C">
        <w:trPr>
          <w:jc w:val="center"/>
        </w:trPr>
        <w:tc>
          <w:tcPr>
            <w:tcW w:w="1667" w:type="pct"/>
          </w:tcPr>
          <w:p w14:paraId="492906D6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45F814C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7" w:type="pct"/>
          </w:tcPr>
          <w:p w14:paraId="59424314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72-1.48</w:t>
            </w:r>
          </w:p>
        </w:tc>
        <w:tc>
          <w:tcPr>
            <w:tcW w:w="705" w:type="pct"/>
          </w:tcPr>
          <w:p w14:paraId="5E142AD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3-2.21</w:t>
            </w:r>
          </w:p>
        </w:tc>
        <w:tc>
          <w:tcPr>
            <w:tcW w:w="705" w:type="pct"/>
          </w:tcPr>
          <w:p w14:paraId="46BD168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17-1.98</w:t>
            </w:r>
          </w:p>
        </w:tc>
        <w:tc>
          <w:tcPr>
            <w:tcW w:w="577" w:type="pct"/>
          </w:tcPr>
          <w:p w14:paraId="5F164CBA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1-1.94</w:t>
            </w:r>
          </w:p>
        </w:tc>
      </w:tr>
      <w:tr w:rsidR="003C597C" w:rsidRPr="0061231A" w14:paraId="09F89377" w14:textId="77777777" w:rsidTr="003C597C">
        <w:trPr>
          <w:jc w:val="center"/>
        </w:trPr>
        <w:tc>
          <w:tcPr>
            <w:tcW w:w="1667" w:type="pct"/>
          </w:tcPr>
          <w:p w14:paraId="570F8DE9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1231A">
              <w:rPr>
                <w:rFonts w:ascii="Times New Roman" w:hAnsi="Times New Roman" w:cs="Times New Roman"/>
                <w:szCs w:val="21"/>
              </w:rPr>
              <w:t>5%CI, with FAR</w:t>
            </w:r>
          </w:p>
        </w:tc>
        <w:tc>
          <w:tcPr>
            <w:tcW w:w="769" w:type="pct"/>
          </w:tcPr>
          <w:p w14:paraId="0AC406A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83-1.21</w:t>
            </w:r>
          </w:p>
        </w:tc>
        <w:tc>
          <w:tcPr>
            <w:tcW w:w="577" w:type="pct"/>
          </w:tcPr>
          <w:p w14:paraId="1D3EFFF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75-1.41</w:t>
            </w:r>
          </w:p>
        </w:tc>
        <w:tc>
          <w:tcPr>
            <w:tcW w:w="705" w:type="pct"/>
          </w:tcPr>
          <w:p w14:paraId="14ED95E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8-2.11</w:t>
            </w:r>
          </w:p>
        </w:tc>
        <w:tc>
          <w:tcPr>
            <w:tcW w:w="705" w:type="pct"/>
          </w:tcPr>
          <w:p w14:paraId="799C47C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27-1.83</w:t>
            </w:r>
          </w:p>
        </w:tc>
        <w:tc>
          <w:tcPr>
            <w:tcW w:w="577" w:type="pct"/>
          </w:tcPr>
          <w:p w14:paraId="7B79C7F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8-1.81</w:t>
            </w:r>
          </w:p>
        </w:tc>
      </w:tr>
      <w:tr w:rsidR="003C597C" w:rsidRPr="0061231A" w14:paraId="39201A90" w14:textId="77777777" w:rsidTr="003C597C">
        <w:trPr>
          <w:jc w:val="center"/>
        </w:trPr>
        <w:tc>
          <w:tcPr>
            <w:tcW w:w="1667" w:type="pct"/>
          </w:tcPr>
          <w:p w14:paraId="203DFC26" w14:textId="77777777" w:rsidR="003C597C" w:rsidRPr="003B077D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E188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077D">
              <w:rPr>
                <w:rFonts w:ascii="Times New Roman" w:hAnsi="Times New Roman" w:cs="Times New Roman"/>
                <w:szCs w:val="21"/>
              </w:rPr>
              <w:t>value</w:t>
            </w:r>
            <w:r w:rsidRPr="003B077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04FEEEF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43220CD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705" w:type="pct"/>
          </w:tcPr>
          <w:p w14:paraId="0C5353C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35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705" w:type="pct"/>
          </w:tcPr>
          <w:p w14:paraId="73C27BB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02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577" w:type="pct"/>
          </w:tcPr>
          <w:p w14:paraId="07112E0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46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3C597C" w:rsidRPr="0061231A" w14:paraId="70E7D8F4" w14:textId="77777777" w:rsidTr="003C597C">
        <w:trPr>
          <w:jc w:val="center"/>
        </w:trPr>
        <w:tc>
          <w:tcPr>
            <w:tcW w:w="1667" w:type="pct"/>
          </w:tcPr>
          <w:p w14:paraId="1FA7D37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61231A">
              <w:rPr>
                <w:rFonts w:ascii="Times New Roman" w:hAnsi="Times New Roman" w:cs="Times New Roman"/>
                <w:b/>
                <w:bCs/>
                <w:szCs w:val="21"/>
              </w:rPr>
              <w:t xml:space="preserve">with diabetes </w:t>
            </w:r>
          </w:p>
        </w:tc>
        <w:tc>
          <w:tcPr>
            <w:tcW w:w="769" w:type="pct"/>
          </w:tcPr>
          <w:p w14:paraId="04693FB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54BD6EF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0257221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63C3D22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6A62F1E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97C" w:rsidRPr="0061231A" w14:paraId="4890EB70" w14:textId="77777777" w:rsidTr="003C597C">
        <w:trPr>
          <w:jc w:val="center"/>
        </w:trPr>
        <w:tc>
          <w:tcPr>
            <w:tcW w:w="1667" w:type="pct"/>
          </w:tcPr>
          <w:p w14:paraId="097AE9E7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770FB5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61231A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</w:tcPr>
          <w:p w14:paraId="4B6BEDB4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77" w:type="pct"/>
          </w:tcPr>
          <w:p w14:paraId="068AE15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05" w:type="pct"/>
          </w:tcPr>
          <w:p w14:paraId="18F497D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5" w:type="pct"/>
          </w:tcPr>
          <w:p w14:paraId="7A729C0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77" w:type="pct"/>
          </w:tcPr>
          <w:p w14:paraId="19D9835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C597C" w:rsidRPr="0061231A" w14:paraId="0D8ADE2B" w14:textId="77777777" w:rsidTr="003C597C">
        <w:trPr>
          <w:jc w:val="center"/>
        </w:trPr>
        <w:tc>
          <w:tcPr>
            <w:tcW w:w="1667" w:type="pct"/>
          </w:tcPr>
          <w:p w14:paraId="7AA4F60F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Incidence rate (no./1000 person-yea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1231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9" w:type="pct"/>
          </w:tcPr>
          <w:p w14:paraId="25809D8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1231A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577" w:type="pct"/>
          </w:tcPr>
          <w:p w14:paraId="522721A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1231A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705" w:type="pct"/>
          </w:tcPr>
          <w:p w14:paraId="4243AC1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9.42</w:t>
            </w:r>
          </w:p>
        </w:tc>
        <w:tc>
          <w:tcPr>
            <w:tcW w:w="705" w:type="pct"/>
          </w:tcPr>
          <w:p w14:paraId="392D915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577" w:type="pct"/>
          </w:tcPr>
          <w:p w14:paraId="242DD68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1231A"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3C597C" w:rsidRPr="0061231A" w14:paraId="21801917" w14:textId="77777777" w:rsidTr="003C597C">
        <w:trPr>
          <w:jc w:val="center"/>
        </w:trPr>
        <w:tc>
          <w:tcPr>
            <w:tcW w:w="1667" w:type="pct"/>
          </w:tcPr>
          <w:p w14:paraId="2379E027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</w:tcPr>
          <w:p w14:paraId="15990B6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231A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</w:tcPr>
          <w:p w14:paraId="2B57B3C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705" w:type="pct"/>
          </w:tcPr>
          <w:p w14:paraId="5E98C41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705" w:type="pct"/>
          </w:tcPr>
          <w:p w14:paraId="25A693C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577" w:type="pct"/>
          </w:tcPr>
          <w:p w14:paraId="0280C7D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3C597C" w:rsidRPr="0061231A" w14:paraId="3374D973" w14:textId="77777777" w:rsidTr="003C597C">
        <w:trPr>
          <w:jc w:val="center"/>
        </w:trPr>
        <w:tc>
          <w:tcPr>
            <w:tcW w:w="1667" w:type="pct"/>
          </w:tcPr>
          <w:p w14:paraId="4A4F5CDA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61A9EB5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7" w:type="pct"/>
          </w:tcPr>
          <w:p w14:paraId="4EB641C5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55-4.74</w:t>
            </w:r>
          </w:p>
        </w:tc>
        <w:tc>
          <w:tcPr>
            <w:tcW w:w="705" w:type="pct"/>
          </w:tcPr>
          <w:p w14:paraId="4106024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14-7.38</w:t>
            </w:r>
          </w:p>
        </w:tc>
        <w:tc>
          <w:tcPr>
            <w:tcW w:w="705" w:type="pct"/>
          </w:tcPr>
          <w:p w14:paraId="1E91295E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14-5.86</w:t>
            </w:r>
          </w:p>
        </w:tc>
        <w:tc>
          <w:tcPr>
            <w:tcW w:w="577" w:type="pct"/>
          </w:tcPr>
          <w:p w14:paraId="41ECC60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3-7.25</w:t>
            </w:r>
          </w:p>
        </w:tc>
      </w:tr>
      <w:tr w:rsidR="003C597C" w:rsidRPr="0061231A" w14:paraId="615FF82C" w14:textId="77777777" w:rsidTr="003C597C">
        <w:trPr>
          <w:jc w:val="center"/>
        </w:trPr>
        <w:tc>
          <w:tcPr>
            <w:tcW w:w="1667" w:type="pct"/>
          </w:tcPr>
          <w:p w14:paraId="24C6D663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1231A">
              <w:rPr>
                <w:rFonts w:ascii="Times New Roman" w:hAnsi="Times New Roman" w:cs="Times New Roman"/>
                <w:szCs w:val="21"/>
              </w:rPr>
              <w:t>5%CI, with FAR</w:t>
            </w:r>
          </w:p>
        </w:tc>
        <w:tc>
          <w:tcPr>
            <w:tcW w:w="769" w:type="pct"/>
          </w:tcPr>
          <w:p w14:paraId="7B1B63F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53-1.88</w:t>
            </w:r>
          </w:p>
        </w:tc>
        <w:tc>
          <w:tcPr>
            <w:tcW w:w="577" w:type="pct"/>
          </w:tcPr>
          <w:p w14:paraId="64D7BA7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65-4.03</w:t>
            </w:r>
          </w:p>
        </w:tc>
        <w:tc>
          <w:tcPr>
            <w:tcW w:w="705" w:type="pct"/>
          </w:tcPr>
          <w:p w14:paraId="4318AA04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38-6.10</w:t>
            </w:r>
          </w:p>
        </w:tc>
        <w:tc>
          <w:tcPr>
            <w:tcW w:w="705" w:type="pct"/>
          </w:tcPr>
          <w:p w14:paraId="243F25E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58-4.25</w:t>
            </w:r>
          </w:p>
        </w:tc>
        <w:tc>
          <w:tcPr>
            <w:tcW w:w="577" w:type="pct"/>
          </w:tcPr>
          <w:p w14:paraId="259F0A6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36-5.51</w:t>
            </w:r>
          </w:p>
        </w:tc>
      </w:tr>
      <w:tr w:rsidR="003C597C" w:rsidRPr="0061231A" w14:paraId="271904B6" w14:textId="77777777" w:rsidTr="003C597C">
        <w:trPr>
          <w:jc w:val="center"/>
        </w:trPr>
        <w:tc>
          <w:tcPr>
            <w:tcW w:w="1667" w:type="pct"/>
          </w:tcPr>
          <w:p w14:paraId="39C0A480" w14:textId="77777777" w:rsidR="003C597C" w:rsidRPr="003B077D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E188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077D">
              <w:rPr>
                <w:rFonts w:ascii="Times New Roman" w:hAnsi="Times New Roman" w:cs="Times New Roman"/>
                <w:szCs w:val="21"/>
              </w:rPr>
              <w:t>value</w:t>
            </w:r>
            <w:r w:rsidRPr="003B077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2E73874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2119CB9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380</w:t>
            </w:r>
          </w:p>
        </w:tc>
        <w:tc>
          <w:tcPr>
            <w:tcW w:w="705" w:type="pct"/>
          </w:tcPr>
          <w:p w14:paraId="75A54CE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25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705" w:type="pct"/>
          </w:tcPr>
          <w:p w14:paraId="6184385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22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577" w:type="pct"/>
          </w:tcPr>
          <w:p w14:paraId="28718C1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43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3C597C" w:rsidRPr="0061231A" w14:paraId="0787D834" w14:textId="77777777" w:rsidTr="003C597C">
        <w:trPr>
          <w:jc w:val="center"/>
        </w:trPr>
        <w:tc>
          <w:tcPr>
            <w:tcW w:w="1667" w:type="pct"/>
          </w:tcPr>
          <w:p w14:paraId="05D67B3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61231A">
              <w:rPr>
                <w:rFonts w:ascii="Times New Roman" w:hAnsi="Times New Roman" w:cs="Times New Roman"/>
                <w:b/>
                <w:bCs/>
                <w:szCs w:val="21"/>
              </w:rPr>
              <w:t>with low HDL-C</w:t>
            </w:r>
          </w:p>
        </w:tc>
        <w:tc>
          <w:tcPr>
            <w:tcW w:w="769" w:type="pct"/>
          </w:tcPr>
          <w:p w14:paraId="10425A5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5C91195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4585247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1FD50CF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4B5E9BB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597C" w:rsidRPr="0061231A" w14:paraId="5347C03E" w14:textId="77777777" w:rsidTr="003C597C">
        <w:trPr>
          <w:jc w:val="center"/>
        </w:trPr>
        <w:tc>
          <w:tcPr>
            <w:tcW w:w="1667" w:type="pct"/>
          </w:tcPr>
          <w:p w14:paraId="017E02E2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770FB5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61231A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</w:tcPr>
          <w:p w14:paraId="5A41503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1231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7" w:type="pct"/>
          </w:tcPr>
          <w:p w14:paraId="16AF766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123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5" w:type="pct"/>
          </w:tcPr>
          <w:p w14:paraId="645ED8C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1231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5" w:type="pct"/>
          </w:tcPr>
          <w:p w14:paraId="25AE8E4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1231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7" w:type="pct"/>
          </w:tcPr>
          <w:p w14:paraId="349500A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1231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C597C" w:rsidRPr="0061231A" w14:paraId="1A66C094" w14:textId="77777777" w:rsidTr="003C597C">
        <w:trPr>
          <w:jc w:val="center"/>
        </w:trPr>
        <w:tc>
          <w:tcPr>
            <w:tcW w:w="1667" w:type="pct"/>
          </w:tcPr>
          <w:p w14:paraId="02A6EABC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Incidence rate (no./1000 person-yea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1231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9" w:type="pct"/>
          </w:tcPr>
          <w:p w14:paraId="5887EA7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1231A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577" w:type="pct"/>
          </w:tcPr>
          <w:p w14:paraId="713AAB99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1231A"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705" w:type="pct"/>
          </w:tcPr>
          <w:p w14:paraId="72D611A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1231A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705" w:type="pct"/>
          </w:tcPr>
          <w:p w14:paraId="1970244A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1231A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577" w:type="pct"/>
          </w:tcPr>
          <w:p w14:paraId="7E2CDEA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1231A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3C597C" w:rsidRPr="0061231A" w14:paraId="7E0752B9" w14:textId="77777777" w:rsidTr="003C597C">
        <w:trPr>
          <w:jc w:val="center"/>
        </w:trPr>
        <w:tc>
          <w:tcPr>
            <w:tcW w:w="1667" w:type="pct"/>
          </w:tcPr>
          <w:p w14:paraId="72F6B6D1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</w:tcPr>
          <w:p w14:paraId="7DD073F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231A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</w:tcPr>
          <w:p w14:paraId="40FD0D37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705" w:type="pct"/>
          </w:tcPr>
          <w:p w14:paraId="46F0CC06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705" w:type="pct"/>
          </w:tcPr>
          <w:p w14:paraId="1ECFE23D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577" w:type="pct"/>
          </w:tcPr>
          <w:p w14:paraId="282712C2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60</w:t>
            </w:r>
          </w:p>
        </w:tc>
      </w:tr>
      <w:tr w:rsidR="003C597C" w:rsidRPr="0061231A" w14:paraId="288120DA" w14:textId="77777777" w:rsidTr="003C597C">
        <w:trPr>
          <w:jc w:val="center"/>
        </w:trPr>
        <w:tc>
          <w:tcPr>
            <w:tcW w:w="1667" w:type="pct"/>
          </w:tcPr>
          <w:p w14:paraId="79FD7086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0AD2C57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7" w:type="pct"/>
          </w:tcPr>
          <w:p w14:paraId="52EEE2D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96-2.49</w:t>
            </w:r>
          </w:p>
        </w:tc>
        <w:tc>
          <w:tcPr>
            <w:tcW w:w="705" w:type="pct"/>
          </w:tcPr>
          <w:p w14:paraId="31802B51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95-3.06</w:t>
            </w:r>
          </w:p>
        </w:tc>
        <w:tc>
          <w:tcPr>
            <w:tcW w:w="705" w:type="pct"/>
          </w:tcPr>
          <w:p w14:paraId="1D0A8F88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11-2.36</w:t>
            </w:r>
          </w:p>
        </w:tc>
        <w:tc>
          <w:tcPr>
            <w:tcW w:w="577" w:type="pct"/>
          </w:tcPr>
          <w:p w14:paraId="3931045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5-2.45</w:t>
            </w:r>
          </w:p>
        </w:tc>
      </w:tr>
      <w:tr w:rsidR="003C597C" w:rsidRPr="0061231A" w14:paraId="6DAC106D" w14:textId="77777777" w:rsidTr="003C597C">
        <w:trPr>
          <w:jc w:val="center"/>
        </w:trPr>
        <w:tc>
          <w:tcPr>
            <w:tcW w:w="1667" w:type="pct"/>
          </w:tcPr>
          <w:p w14:paraId="7CD62674" w14:textId="77777777" w:rsidR="003C597C" w:rsidRPr="0061231A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1231A">
              <w:rPr>
                <w:rFonts w:ascii="Times New Roman" w:hAnsi="Times New Roman" w:cs="Times New Roman"/>
                <w:szCs w:val="21"/>
              </w:rPr>
              <w:t>5%CI, with FAR</w:t>
            </w:r>
          </w:p>
        </w:tc>
        <w:tc>
          <w:tcPr>
            <w:tcW w:w="769" w:type="pct"/>
          </w:tcPr>
          <w:p w14:paraId="3E8E397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76-1.32</w:t>
            </w:r>
          </w:p>
        </w:tc>
        <w:tc>
          <w:tcPr>
            <w:tcW w:w="577" w:type="pct"/>
          </w:tcPr>
          <w:p w14:paraId="714021EF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4-2.30</w:t>
            </w:r>
          </w:p>
        </w:tc>
        <w:tc>
          <w:tcPr>
            <w:tcW w:w="705" w:type="pct"/>
          </w:tcPr>
          <w:p w14:paraId="4462D08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02-2.85</w:t>
            </w:r>
          </w:p>
        </w:tc>
        <w:tc>
          <w:tcPr>
            <w:tcW w:w="705" w:type="pct"/>
          </w:tcPr>
          <w:p w14:paraId="1DE58FF3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25-2.10</w:t>
            </w:r>
          </w:p>
        </w:tc>
        <w:tc>
          <w:tcPr>
            <w:tcW w:w="577" w:type="pct"/>
          </w:tcPr>
          <w:p w14:paraId="0AD021C4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231A">
              <w:rPr>
                <w:rFonts w:ascii="Times New Roman" w:hAnsi="Times New Roman" w:cs="Times New Roman"/>
                <w:szCs w:val="21"/>
              </w:rPr>
              <w:t>.16-2.21</w:t>
            </w:r>
          </w:p>
        </w:tc>
      </w:tr>
      <w:tr w:rsidR="003C597C" w:rsidRPr="0061231A" w14:paraId="1C21C148" w14:textId="77777777" w:rsidTr="003C597C">
        <w:trPr>
          <w:jc w:val="center"/>
        </w:trPr>
        <w:tc>
          <w:tcPr>
            <w:tcW w:w="1667" w:type="pct"/>
          </w:tcPr>
          <w:p w14:paraId="7CFF1696" w14:textId="77777777" w:rsidR="003C597C" w:rsidRPr="003B077D" w:rsidRDefault="003C597C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2099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077D">
              <w:rPr>
                <w:rFonts w:ascii="Times New Roman" w:hAnsi="Times New Roman" w:cs="Times New Roman"/>
                <w:szCs w:val="21"/>
              </w:rPr>
              <w:t>value</w:t>
            </w:r>
            <w:r w:rsidRPr="003B077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61127565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1C2E9C1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705" w:type="pct"/>
          </w:tcPr>
          <w:p w14:paraId="43276750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705" w:type="pct"/>
          </w:tcPr>
          <w:p w14:paraId="59B3480B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13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577" w:type="pct"/>
          </w:tcPr>
          <w:p w14:paraId="4DDFC1FC" w14:textId="77777777" w:rsidR="003C597C" w:rsidRPr="0061231A" w:rsidRDefault="003C597C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231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1231A">
              <w:rPr>
                <w:rFonts w:ascii="Times New Roman" w:hAnsi="Times New Roman" w:cs="Times New Roman"/>
                <w:szCs w:val="21"/>
              </w:rPr>
              <w:t>.030</w:t>
            </w:r>
            <w:r w:rsidRPr="0061231A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14:paraId="65C8BD85" w14:textId="77777777" w:rsidR="003C597C" w:rsidRPr="0054640A" w:rsidRDefault="003C597C" w:rsidP="003C597C">
      <w:pPr>
        <w:jc w:val="left"/>
        <w:rPr>
          <w:rFonts w:ascii="Times New Roman" w:eastAsia="宋体" w:hAnsi="Times New Roman" w:cs="Times New Roman"/>
          <w:szCs w:val="21"/>
        </w:rPr>
      </w:pPr>
      <w:bookmarkStart w:id="4" w:name="_Hlk38787534"/>
      <w:bookmarkEnd w:id="1"/>
      <w:bookmarkEnd w:id="3"/>
      <w:r w:rsidRPr="0054640A">
        <w:rPr>
          <w:rFonts w:ascii="Times New Roman" w:hAnsi="Times New Roman" w:cs="Times New Roman"/>
          <w:szCs w:val="21"/>
        </w:rPr>
        <w:lastRenderedPageBreak/>
        <w:t xml:space="preserve">CI, confidence interval; </w:t>
      </w:r>
      <w:r w:rsidRPr="0054640A">
        <w:rPr>
          <w:rFonts w:ascii="Times New Roman" w:hAnsi="Times New Roman" w:cs="Times New Roman" w:hint="eastAsia"/>
          <w:szCs w:val="21"/>
          <w:u w:color="FA5050"/>
        </w:rPr>
        <w:t>F</w:t>
      </w:r>
      <w:r w:rsidRPr="0054640A">
        <w:rPr>
          <w:rFonts w:ascii="Times New Roman" w:hAnsi="Times New Roman" w:cs="Times New Roman"/>
          <w:szCs w:val="21"/>
          <w:u w:color="FA5050"/>
        </w:rPr>
        <w:t>AR</w:t>
      </w:r>
      <w:r w:rsidRPr="0054640A">
        <w:rPr>
          <w:rFonts w:ascii="Times New Roman" w:hAnsi="Times New Roman" w:cs="Times New Roman"/>
          <w:szCs w:val="21"/>
        </w:rPr>
        <w:t>, floating absolute risk</w:t>
      </w:r>
      <w:r w:rsidRPr="0054640A">
        <w:rPr>
          <w:rFonts w:ascii="Times New Roman" w:hAnsi="Times New Roman" w:cs="Times New Roman" w:hint="eastAsia"/>
          <w:szCs w:val="21"/>
        </w:rPr>
        <w:t>;</w:t>
      </w:r>
      <w:r w:rsidRPr="0054640A">
        <w:rPr>
          <w:rFonts w:ascii="Times New Roman" w:hAnsi="Times New Roman" w:cs="Times New Roman"/>
          <w:szCs w:val="21"/>
        </w:rPr>
        <w:t xml:space="preserve"> </w:t>
      </w:r>
      <w:r w:rsidRPr="0054640A">
        <w:rPr>
          <w:rFonts w:ascii="Times New Roman" w:eastAsia="宋体" w:hAnsi="Times New Roman" w:cs="Times New Roman"/>
          <w:szCs w:val="21"/>
        </w:rPr>
        <w:t xml:space="preserve">BMI, body mass index; WC, waist circumference; HDL-C, </w:t>
      </w:r>
      <w:bookmarkStart w:id="5" w:name="_Hlk38869982"/>
      <w:r w:rsidRPr="0054640A">
        <w:rPr>
          <w:rFonts w:ascii="Times New Roman" w:eastAsia="宋体" w:hAnsi="Times New Roman" w:cs="Times New Roman"/>
          <w:szCs w:val="21"/>
        </w:rPr>
        <w:t>high-density lipoprotein cholesterol</w:t>
      </w:r>
      <w:bookmarkEnd w:id="5"/>
      <w:r w:rsidRPr="0054640A">
        <w:rPr>
          <w:rFonts w:ascii="Times New Roman" w:eastAsia="宋体" w:hAnsi="Times New Roman" w:cs="Times New Roman"/>
          <w:szCs w:val="21"/>
        </w:rPr>
        <w:t>; CVD, cardiovascular disease.</w:t>
      </w:r>
    </w:p>
    <w:p w14:paraId="611B95DE" w14:textId="77777777" w:rsidR="003C597C" w:rsidRPr="0054640A" w:rsidRDefault="003C597C" w:rsidP="003C597C">
      <w:pPr>
        <w:rPr>
          <w:rFonts w:ascii="Times New Roman" w:eastAsia="宋体" w:hAnsi="Times New Roman" w:cs="Times New Roman"/>
          <w:szCs w:val="21"/>
        </w:rPr>
      </w:pPr>
      <w:r w:rsidRPr="0054640A">
        <w:rPr>
          <w:rFonts w:ascii="Times New Roman" w:hAnsi="Times New Roman" w:cs="Times New Roman"/>
          <w:szCs w:val="21"/>
          <w:vertAlign w:val="superscript"/>
        </w:rPr>
        <w:t>*</w:t>
      </w:r>
      <w:r w:rsidRPr="004E1885">
        <w:rPr>
          <w:rFonts w:ascii="Times New Roman" w:hAnsi="Times New Roman" w:cs="Times New Roman"/>
          <w:i/>
          <w:iCs/>
          <w:szCs w:val="21"/>
        </w:rPr>
        <w:t>P</w:t>
      </w:r>
      <w:r w:rsidRPr="0054640A">
        <w:rPr>
          <w:rFonts w:ascii="Times New Roman" w:hAnsi="Times New Roman" w:cs="Times New Roman"/>
          <w:szCs w:val="21"/>
        </w:rPr>
        <w:t>-value for fully adjusted hazard ratio (HR).</w:t>
      </w:r>
    </w:p>
    <w:p w14:paraId="7A515DD5" w14:textId="77777777" w:rsidR="003C597C" w:rsidRDefault="003C597C" w:rsidP="003C597C">
      <w:pPr>
        <w:jc w:val="left"/>
        <w:rPr>
          <w:rFonts w:ascii="Times New Roman" w:hAnsi="Times New Roman" w:cs="Times New Roman"/>
          <w:szCs w:val="21"/>
        </w:rPr>
      </w:pPr>
      <w:r w:rsidRPr="0054640A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54640A">
        <w:rPr>
          <w:rFonts w:ascii="Times New Roman" w:hAnsi="Times New Roman" w:cs="Times New Roman"/>
          <w:szCs w:val="21"/>
        </w:rPr>
        <w:t xml:space="preserve"> indicates </w:t>
      </w:r>
      <w:r w:rsidRPr="0062099C">
        <w:rPr>
          <w:rFonts w:ascii="Times New Roman" w:hAnsi="Times New Roman" w:cs="Times New Roman"/>
          <w:i/>
          <w:iCs/>
          <w:szCs w:val="21"/>
          <w:u w:color="FA5050"/>
        </w:rPr>
        <w:t>P</w:t>
      </w:r>
      <w:r w:rsidRPr="0054640A">
        <w:rPr>
          <w:rFonts w:ascii="Times New Roman" w:hAnsi="Times New Roman" w:cs="Times New Roman"/>
          <w:szCs w:val="21"/>
        </w:rPr>
        <w:t>&lt;0.05.</w:t>
      </w:r>
      <w:bookmarkEnd w:id="4"/>
    </w:p>
    <w:p w14:paraId="5E4FF19B" w14:textId="3BF4A605" w:rsidR="00325821" w:rsidRDefault="00325821" w:rsidP="00F95B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AC283B" w14:textId="4B26DCDE" w:rsidR="00BA2976" w:rsidRPr="009E42AE" w:rsidRDefault="00BA2976" w:rsidP="00BA297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42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E42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>Association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bining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MI and WC 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1F0E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>
        <w:rPr>
          <w:rFonts w:ascii="Times New Roman" w:hAnsi="Times New Roman" w:cs="Times New Roman"/>
          <w:b/>
          <w:bCs/>
          <w:sz w:val="24"/>
          <w:szCs w:val="24"/>
        </w:rPr>
        <w:t>in Females Subpopulation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2147"/>
        <w:gridCol w:w="1611"/>
        <w:gridCol w:w="1968"/>
        <w:gridCol w:w="1968"/>
        <w:gridCol w:w="1611"/>
      </w:tblGrid>
      <w:tr w:rsidR="00BA2976" w:rsidRPr="009601F7" w14:paraId="5F213F9A" w14:textId="77777777" w:rsidTr="00BA2976">
        <w:trPr>
          <w:trHeight w:val="634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013F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47646397"/>
            <w:bookmarkStart w:id="7" w:name="_Hlk38316559"/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615A8481" w14:textId="3047265B" w:rsidR="00BA2976" w:rsidRPr="009601F7" w:rsidRDefault="00BA2976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601F7">
              <w:rPr>
                <w:rFonts w:ascii="Times New Roman" w:eastAsia="宋体" w:hAnsi="Times New Roman" w:cs="Times New Roman"/>
                <w:szCs w:val="21"/>
              </w:rPr>
              <w:t>weight</w:t>
            </w:r>
            <w:r w:rsidR="00A60D0A">
              <w:rPr>
                <w:rFonts w:ascii="Times New Roman" w:eastAsia="宋体" w:hAnsi="Times New Roman" w:cs="Times New Roman"/>
                <w:szCs w:val="21"/>
              </w:rPr>
              <w:t xml:space="preserve"> or underweight</w:t>
            </w:r>
            <w:r w:rsidRPr="009601F7"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689A354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Normal W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7EFB04FC" w14:textId="77777777" w:rsidR="00BA2976" w:rsidRPr="009601F7" w:rsidRDefault="00BA2976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Overweight/</w:t>
            </w:r>
          </w:p>
          <w:p w14:paraId="7EFB451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Normal WC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08963B7B" w14:textId="494B5B74" w:rsidR="00BA2976" w:rsidRPr="009601F7" w:rsidRDefault="00BA2976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601F7">
              <w:rPr>
                <w:rFonts w:ascii="Times New Roman" w:eastAsia="宋体" w:hAnsi="Times New Roman" w:cs="Times New Roman"/>
                <w:szCs w:val="21"/>
              </w:rPr>
              <w:t>weight</w:t>
            </w:r>
            <w:r w:rsidR="00A60D0A">
              <w:rPr>
                <w:rFonts w:ascii="Times New Roman" w:eastAsia="宋体" w:hAnsi="Times New Roman" w:cs="Times New Roman"/>
                <w:szCs w:val="21"/>
              </w:rPr>
              <w:t xml:space="preserve"> or underweight</w:t>
            </w:r>
            <w:r w:rsidRPr="009601F7">
              <w:rPr>
                <w:rFonts w:ascii="Times New Roman" w:eastAsia="宋体" w:hAnsi="Times New Roman" w:cs="Times New Roman"/>
                <w:szCs w:val="21"/>
              </w:rPr>
              <w:t>/</w:t>
            </w:r>
          </w:p>
          <w:p w14:paraId="0674931C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413C6034" w14:textId="77777777" w:rsidR="00BA2976" w:rsidRPr="009601F7" w:rsidRDefault="00BA2976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Overweight/</w:t>
            </w:r>
          </w:p>
          <w:p w14:paraId="44438C3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6E673EAC" w14:textId="77777777" w:rsidR="00BA2976" w:rsidRPr="009601F7" w:rsidRDefault="00BA2976" w:rsidP="00ED1B5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Obesity/</w:t>
            </w:r>
          </w:p>
          <w:p w14:paraId="09DC2FC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eastAsia="宋体" w:hAnsi="Times New Roman" w:cs="Times New Roman"/>
                <w:szCs w:val="21"/>
              </w:rPr>
              <w:t>Abdominal obesity</w:t>
            </w:r>
          </w:p>
        </w:tc>
      </w:tr>
      <w:bookmarkEnd w:id="6"/>
      <w:tr w:rsidR="00BA2976" w:rsidRPr="009601F7" w14:paraId="52134C67" w14:textId="77777777" w:rsidTr="00BA2976">
        <w:trPr>
          <w:jc w:val="center"/>
        </w:trPr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4D7FD83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9601F7">
              <w:rPr>
                <w:rFonts w:ascii="Times New Roman" w:hAnsi="Times New Roman" w:cs="Times New Roman"/>
                <w:b/>
                <w:bCs/>
                <w:szCs w:val="21"/>
              </w:rPr>
              <w:t>with hypertension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</w:tcPr>
          <w:p w14:paraId="3C978C1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1CE6A98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5802389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6842F56A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6BCDD28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2976" w:rsidRPr="009601F7" w14:paraId="56E9BA56" w14:textId="77777777" w:rsidTr="00BA2976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</w:tcPr>
          <w:p w14:paraId="4966FBE3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9601F7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9601F7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0ED9FF9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C2F32AC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9B7E321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E91190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5F7998DA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BA2976" w:rsidRPr="009601F7" w14:paraId="03BE24EB" w14:textId="77777777" w:rsidTr="00BA2976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</w:tcPr>
          <w:p w14:paraId="5F9E5898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Incidence rate (no./1000 person-years)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8B9B9E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2.19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81CAD7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8.93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2F37F8C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3.0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14F29B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6.54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24FFC891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4.40</w:t>
            </w:r>
          </w:p>
        </w:tc>
      </w:tr>
      <w:tr w:rsidR="00BA2976" w:rsidRPr="009601F7" w14:paraId="66EE1974" w14:textId="77777777" w:rsidTr="00BA2976">
        <w:trPr>
          <w:jc w:val="center"/>
        </w:trPr>
        <w:tc>
          <w:tcPr>
            <w:tcW w:w="1667" w:type="pct"/>
            <w:tcBorders>
              <w:top w:val="nil"/>
            </w:tcBorders>
          </w:tcPr>
          <w:p w14:paraId="309AEE5D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  <w:tcBorders>
              <w:top w:val="nil"/>
            </w:tcBorders>
          </w:tcPr>
          <w:p w14:paraId="42B738F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1F7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  <w:tcBorders>
              <w:top w:val="nil"/>
            </w:tcBorders>
          </w:tcPr>
          <w:p w14:paraId="0A10DA4F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705" w:type="pct"/>
            <w:tcBorders>
              <w:top w:val="nil"/>
            </w:tcBorders>
          </w:tcPr>
          <w:p w14:paraId="4393D13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705" w:type="pct"/>
            <w:tcBorders>
              <w:top w:val="nil"/>
            </w:tcBorders>
          </w:tcPr>
          <w:p w14:paraId="18CE97AF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577" w:type="pct"/>
            <w:tcBorders>
              <w:top w:val="nil"/>
            </w:tcBorders>
          </w:tcPr>
          <w:p w14:paraId="489DC07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25</w:t>
            </w:r>
          </w:p>
        </w:tc>
      </w:tr>
      <w:tr w:rsidR="00BA2976" w:rsidRPr="009601F7" w14:paraId="3CEEE305" w14:textId="77777777" w:rsidTr="00BA2976">
        <w:trPr>
          <w:jc w:val="center"/>
        </w:trPr>
        <w:tc>
          <w:tcPr>
            <w:tcW w:w="1667" w:type="pct"/>
          </w:tcPr>
          <w:p w14:paraId="5753711F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3727A76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</w:tcPr>
          <w:p w14:paraId="074CE40C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3-1.22</w:t>
            </w:r>
          </w:p>
        </w:tc>
        <w:tc>
          <w:tcPr>
            <w:tcW w:w="705" w:type="pct"/>
          </w:tcPr>
          <w:p w14:paraId="2BD54F7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64-1.27</w:t>
            </w:r>
          </w:p>
        </w:tc>
        <w:tc>
          <w:tcPr>
            <w:tcW w:w="705" w:type="pct"/>
          </w:tcPr>
          <w:p w14:paraId="315751E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4-1.67</w:t>
            </w:r>
          </w:p>
        </w:tc>
        <w:tc>
          <w:tcPr>
            <w:tcW w:w="577" w:type="pct"/>
          </w:tcPr>
          <w:p w14:paraId="7DEE603C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97-1.62</w:t>
            </w:r>
          </w:p>
        </w:tc>
      </w:tr>
      <w:tr w:rsidR="00BA2976" w:rsidRPr="009601F7" w14:paraId="2B51056F" w14:textId="77777777" w:rsidTr="00BA2976">
        <w:trPr>
          <w:jc w:val="center"/>
        </w:trPr>
        <w:tc>
          <w:tcPr>
            <w:tcW w:w="1667" w:type="pct"/>
          </w:tcPr>
          <w:p w14:paraId="33880F28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 FAR</w:t>
            </w:r>
          </w:p>
        </w:tc>
        <w:tc>
          <w:tcPr>
            <w:tcW w:w="769" w:type="pct"/>
          </w:tcPr>
          <w:p w14:paraId="05BA514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83-1.20</w:t>
            </w:r>
          </w:p>
        </w:tc>
        <w:tc>
          <w:tcPr>
            <w:tcW w:w="577" w:type="pct"/>
          </w:tcPr>
          <w:p w14:paraId="57CD62F7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5-1.17</w:t>
            </w:r>
          </w:p>
        </w:tc>
        <w:tc>
          <w:tcPr>
            <w:tcW w:w="705" w:type="pct"/>
          </w:tcPr>
          <w:p w14:paraId="7D5A8AD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67-1.20</w:t>
            </w:r>
          </w:p>
        </w:tc>
        <w:tc>
          <w:tcPr>
            <w:tcW w:w="705" w:type="pct"/>
          </w:tcPr>
          <w:p w14:paraId="158CAC7A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14-1.52</w:t>
            </w:r>
          </w:p>
        </w:tc>
        <w:tc>
          <w:tcPr>
            <w:tcW w:w="577" w:type="pct"/>
          </w:tcPr>
          <w:p w14:paraId="50C1867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5-1.50</w:t>
            </w:r>
          </w:p>
        </w:tc>
      </w:tr>
      <w:tr w:rsidR="00BA2976" w:rsidRPr="009601F7" w14:paraId="5263FFE0" w14:textId="77777777" w:rsidTr="00BA2976">
        <w:trPr>
          <w:jc w:val="center"/>
        </w:trPr>
        <w:tc>
          <w:tcPr>
            <w:tcW w:w="1667" w:type="pct"/>
          </w:tcPr>
          <w:p w14:paraId="5E4A4A9D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E18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601F7">
              <w:rPr>
                <w:rFonts w:ascii="Times New Roman" w:hAnsi="Times New Roman" w:cs="Times New Roman"/>
                <w:szCs w:val="21"/>
              </w:rPr>
              <w:t>-value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631D5A5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781F1491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705" w:type="pct"/>
          </w:tcPr>
          <w:p w14:paraId="5B64E68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705" w:type="pct"/>
          </w:tcPr>
          <w:p w14:paraId="48EC9997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021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577" w:type="pct"/>
          </w:tcPr>
          <w:p w14:paraId="37CD19D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BA2976" w:rsidRPr="009601F7" w14:paraId="671F0213" w14:textId="77777777" w:rsidTr="00BA2976">
        <w:trPr>
          <w:jc w:val="center"/>
        </w:trPr>
        <w:tc>
          <w:tcPr>
            <w:tcW w:w="1667" w:type="pct"/>
          </w:tcPr>
          <w:p w14:paraId="615C20DF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9601F7">
              <w:rPr>
                <w:rFonts w:ascii="Times New Roman" w:hAnsi="Times New Roman" w:cs="Times New Roman"/>
                <w:b/>
                <w:bCs/>
                <w:szCs w:val="21"/>
              </w:rPr>
              <w:t xml:space="preserve">with diabetes </w:t>
            </w:r>
          </w:p>
        </w:tc>
        <w:tc>
          <w:tcPr>
            <w:tcW w:w="769" w:type="pct"/>
          </w:tcPr>
          <w:p w14:paraId="2665E57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2E204FD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28A37D2A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2305857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25DE95A1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2976" w:rsidRPr="009601F7" w14:paraId="3749B436" w14:textId="77777777" w:rsidTr="00BA2976">
        <w:trPr>
          <w:jc w:val="center"/>
        </w:trPr>
        <w:tc>
          <w:tcPr>
            <w:tcW w:w="1667" w:type="pct"/>
          </w:tcPr>
          <w:p w14:paraId="2B9F82C6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9601F7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9601F7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</w:tcPr>
          <w:p w14:paraId="2168A0A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77" w:type="pct"/>
          </w:tcPr>
          <w:p w14:paraId="45E8CFE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5" w:type="pct"/>
          </w:tcPr>
          <w:p w14:paraId="0F7CE6E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5" w:type="pct"/>
          </w:tcPr>
          <w:p w14:paraId="45B3DE4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577" w:type="pct"/>
          </w:tcPr>
          <w:p w14:paraId="2063FF6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BA2976" w:rsidRPr="009601F7" w14:paraId="14216A15" w14:textId="77777777" w:rsidTr="00BA2976">
        <w:trPr>
          <w:jc w:val="center"/>
        </w:trPr>
        <w:tc>
          <w:tcPr>
            <w:tcW w:w="1667" w:type="pct"/>
          </w:tcPr>
          <w:p w14:paraId="21935263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Incidence rate (no./1000 person-years)</w:t>
            </w:r>
          </w:p>
        </w:tc>
        <w:tc>
          <w:tcPr>
            <w:tcW w:w="769" w:type="pct"/>
          </w:tcPr>
          <w:p w14:paraId="2BCC607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4.66</w:t>
            </w:r>
          </w:p>
        </w:tc>
        <w:tc>
          <w:tcPr>
            <w:tcW w:w="577" w:type="pct"/>
          </w:tcPr>
          <w:p w14:paraId="5A9E113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4.24</w:t>
            </w:r>
          </w:p>
        </w:tc>
        <w:tc>
          <w:tcPr>
            <w:tcW w:w="705" w:type="pct"/>
          </w:tcPr>
          <w:p w14:paraId="7D077692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8.77</w:t>
            </w:r>
          </w:p>
        </w:tc>
        <w:tc>
          <w:tcPr>
            <w:tcW w:w="705" w:type="pct"/>
          </w:tcPr>
          <w:p w14:paraId="225CA817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8.63</w:t>
            </w:r>
          </w:p>
        </w:tc>
        <w:tc>
          <w:tcPr>
            <w:tcW w:w="577" w:type="pct"/>
          </w:tcPr>
          <w:p w14:paraId="57A9474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6.97</w:t>
            </w:r>
          </w:p>
        </w:tc>
      </w:tr>
      <w:tr w:rsidR="00BA2976" w:rsidRPr="009601F7" w14:paraId="638A82A4" w14:textId="77777777" w:rsidTr="00BA2976">
        <w:trPr>
          <w:jc w:val="center"/>
        </w:trPr>
        <w:tc>
          <w:tcPr>
            <w:tcW w:w="1667" w:type="pct"/>
          </w:tcPr>
          <w:p w14:paraId="60EF6CF0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</w:tcPr>
          <w:p w14:paraId="5C330DB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1F7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</w:tcPr>
          <w:p w14:paraId="2DA1760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705" w:type="pct"/>
          </w:tcPr>
          <w:p w14:paraId="263AAB6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705" w:type="pct"/>
          </w:tcPr>
          <w:p w14:paraId="33CDC69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77" w:type="pct"/>
          </w:tcPr>
          <w:p w14:paraId="784754B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  <w:tr w:rsidR="00BA2976" w:rsidRPr="009601F7" w14:paraId="1DAFD354" w14:textId="77777777" w:rsidTr="00BA2976">
        <w:trPr>
          <w:jc w:val="center"/>
        </w:trPr>
        <w:tc>
          <w:tcPr>
            <w:tcW w:w="1667" w:type="pct"/>
          </w:tcPr>
          <w:p w14:paraId="53C2BF65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71355C2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</w:tcPr>
          <w:p w14:paraId="271D5BE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35-2.25</w:t>
            </w:r>
          </w:p>
        </w:tc>
        <w:tc>
          <w:tcPr>
            <w:tcW w:w="705" w:type="pct"/>
          </w:tcPr>
          <w:p w14:paraId="2C5B59A7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21-1.06</w:t>
            </w:r>
          </w:p>
        </w:tc>
        <w:tc>
          <w:tcPr>
            <w:tcW w:w="705" w:type="pct"/>
          </w:tcPr>
          <w:p w14:paraId="478B2001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9-1.80</w:t>
            </w:r>
          </w:p>
        </w:tc>
        <w:tc>
          <w:tcPr>
            <w:tcW w:w="577" w:type="pct"/>
          </w:tcPr>
          <w:p w14:paraId="3F57930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74-2.35</w:t>
            </w:r>
          </w:p>
        </w:tc>
      </w:tr>
      <w:tr w:rsidR="00BA2976" w:rsidRPr="009601F7" w14:paraId="718868B5" w14:textId="77777777" w:rsidTr="00BA2976">
        <w:trPr>
          <w:jc w:val="center"/>
        </w:trPr>
        <w:tc>
          <w:tcPr>
            <w:tcW w:w="1667" w:type="pct"/>
          </w:tcPr>
          <w:p w14:paraId="7D4AECF1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 FAR</w:t>
            </w:r>
          </w:p>
        </w:tc>
        <w:tc>
          <w:tcPr>
            <w:tcW w:w="769" w:type="pct"/>
          </w:tcPr>
          <w:p w14:paraId="3E70D8E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64-1.57</w:t>
            </w:r>
          </w:p>
        </w:tc>
        <w:tc>
          <w:tcPr>
            <w:tcW w:w="577" w:type="pct"/>
          </w:tcPr>
          <w:p w14:paraId="0A3EF43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39-2.01</w:t>
            </w:r>
          </w:p>
        </w:tc>
        <w:tc>
          <w:tcPr>
            <w:tcW w:w="705" w:type="pct"/>
          </w:tcPr>
          <w:p w14:paraId="2C2B759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23-0.94</w:t>
            </w:r>
          </w:p>
        </w:tc>
        <w:tc>
          <w:tcPr>
            <w:tcW w:w="705" w:type="pct"/>
          </w:tcPr>
          <w:p w14:paraId="1A4BD22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74-1.43</w:t>
            </w:r>
          </w:p>
        </w:tc>
        <w:tc>
          <w:tcPr>
            <w:tcW w:w="577" w:type="pct"/>
          </w:tcPr>
          <w:p w14:paraId="69C97B3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92-1.90</w:t>
            </w:r>
          </w:p>
        </w:tc>
      </w:tr>
      <w:tr w:rsidR="00BA2976" w:rsidRPr="009601F7" w14:paraId="24ADD2EC" w14:textId="77777777" w:rsidTr="00BA2976">
        <w:trPr>
          <w:jc w:val="center"/>
        </w:trPr>
        <w:tc>
          <w:tcPr>
            <w:tcW w:w="1667" w:type="pct"/>
          </w:tcPr>
          <w:p w14:paraId="1925DA66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E18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601F7">
              <w:rPr>
                <w:rFonts w:ascii="Times New Roman" w:hAnsi="Times New Roman" w:cs="Times New Roman"/>
                <w:szCs w:val="21"/>
              </w:rPr>
              <w:t>-value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5C382B3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71DF6EC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705" w:type="pct"/>
          </w:tcPr>
          <w:p w14:paraId="23A94A7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705" w:type="pct"/>
          </w:tcPr>
          <w:p w14:paraId="309A9B6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577" w:type="pct"/>
          </w:tcPr>
          <w:p w14:paraId="3648DF5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343</w:t>
            </w:r>
          </w:p>
        </w:tc>
      </w:tr>
      <w:tr w:rsidR="00BA2976" w:rsidRPr="009601F7" w14:paraId="0F7C1426" w14:textId="77777777" w:rsidTr="00BA2976">
        <w:trPr>
          <w:jc w:val="center"/>
        </w:trPr>
        <w:tc>
          <w:tcPr>
            <w:tcW w:w="1667" w:type="pct"/>
          </w:tcPr>
          <w:p w14:paraId="3B815CEF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bjects </w:t>
            </w:r>
            <w:r w:rsidRPr="009601F7">
              <w:rPr>
                <w:rFonts w:ascii="Times New Roman" w:hAnsi="Times New Roman" w:cs="Times New Roman"/>
                <w:b/>
                <w:bCs/>
                <w:szCs w:val="21"/>
              </w:rPr>
              <w:t>with low HDL-C</w:t>
            </w:r>
          </w:p>
        </w:tc>
        <w:tc>
          <w:tcPr>
            <w:tcW w:w="769" w:type="pct"/>
          </w:tcPr>
          <w:p w14:paraId="6CD7155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12598BC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10536852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5" w:type="pct"/>
          </w:tcPr>
          <w:p w14:paraId="6AD5D945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28FD10D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2976" w:rsidRPr="009601F7" w14:paraId="07D9F6BE" w14:textId="77777777" w:rsidTr="00BA2976">
        <w:trPr>
          <w:jc w:val="center"/>
        </w:trPr>
        <w:tc>
          <w:tcPr>
            <w:tcW w:w="1667" w:type="pct"/>
          </w:tcPr>
          <w:p w14:paraId="261DBBF1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</w:t>
            </w:r>
            <w:r w:rsidRPr="009601F7">
              <w:rPr>
                <w:rFonts w:ascii="Times New Roman" w:hAnsi="Times New Roman" w:cs="Times New Roman"/>
                <w:szCs w:val="21"/>
                <w:u w:color="FA5050"/>
              </w:rPr>
              <w:t>of</w:t>
            </w:r>
            <w:r w:rsidRPr="009601F7">
              <w:rPr>
                <w:rFonts w:ascii="Times New Roman" w:hAnsi="Times New Roman" w:cs="Times New Roman"/>
                <w:szCs w:val="21"/>
              </w:rPr>
              <w:t xml:space="preserve"> events</w:t>
            </w:r>
          </w:p>
        </w:tc>
        <w:tc>
          <w:tcPr>
            <w:tcW w:w="769" w:type="pct"/>
          </w:tcPr>
          <w:p w14:paraId="5DBFC0A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77" w:type="pct"/>
          </w:tcPr>
          <w:p w14:paraId="204D9D2F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05" w:type="pct"/>
          </w:tcPr>
          <w:p w14:paraId="5C93CC7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5" w:type="pct"/>
          </w:tcPr>
          <w:p w14:paraId="2D18F55C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577" w:type="pct"/>
          </w:tcPr>
          <w:p w14:paraId="3189A05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BA2976" w:rsidRPr="009601F7" w14:paraId="7D9FED12" w14:textId="77777777" w:rsidTr="00BA2976">
        <w:trPr>
          <w:jc w:val="center"/>
        </w:trPr>
        <w:tc>
          <w:tcPr>
            <w:tcW w:w="1667" w:type="pct"/>
          </w:tcPr>
          <w:p w14:paraId="4FDB7A2A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lastRenderedPageBreak/>
              <w:t>Incidence rate (no./1000 person-years)</w:t>
            </w:r>
          </w:p>
        </w:tc>
        <w:tc>
          <w:tcPr>
            <w:tcW w:w="769" w:type="pct"/>
          </w:tcPr>
          <w:p w14:paraId="31EA7E5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5.55</w:t>
            </w:r>
          </w:p>
        </w:tc>
        <w:tc>
          <w:tcPr>
            <w:tcW w:w="577" w:type="pct"/>
          </w:tcPr>
          <w:p w14:paraId="0BFE9F3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705" w:type="pct"/>
          </w:tcPr>
          <w:p w14:paraId="422EA3E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7.40</w:t>
            </w:r>
          </w:p>
        </w:tc>
        <w:tc>
          <w:tcPr>
            <w:tcW w:w="705" w:type="pct"/>
          </w:tcPr>
          <w:p w14:paraId="12527AC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0.71</w:t>
            </w:r>
          </w:p>
        </w:tc>
        <w:tc>
          <w:tcPr>
            <w:tcW w:w="577" w:type="pct"/>
          </w:tcPr>
          <w:p w14:paraId="013C33E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0.84</w:t>
            </w:r>
          </w:p>
        </w:tc>
      </w:tr>
      <w:tr w:rsidR="00BA2976" w:rsidRPr="009601F7" w14:paraId="5C5F9E6D" w14:textId="77777777" w:rsidTr="00BA2976">
        <w:trPr>
          <w:jc w:val="center"/>
        </w:trPr>
        <w:tc>
          <w:tcPr>
            <w:tcW w:w="1667" w:type="pct"/>
          </w:tcPr>
          <w:p w14:paraId="7B56C8AB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769" w:type="pct"/>
          </w:tcPr>
          <w:p w14:paraId="4B5D3A8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1F7">
              <w:rPr>
                <w:rFonts w:ascii="Times New Roman" w:hAnsi="Times New Roman" w:cs="Times New Roman"/>
                <w:szCs w:val="21"/>
              </w:rPr>
              <w:t>(reference)</w:t>
            </w:r>
          </w:p>
        </w:tc>
        <w:tc>
          <w:tcPr>
            <w:tcW w:w="577" w:type="pct"/>
          </w:tcPr>
          <w:p w14:paraId="529B81B2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705" w:type="pct"/>
          </w:tcPr>
          <w:p w14:paraId="32CB610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705" w:type="pct"/>
          </w:tcPr>
          <w:p w14:paraId="3F5641CE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577" w:type="pct"/>
          </w:tcPr>
          <w:p w14:paraId="6B2743C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48</w:t>
            </w:r>
          </w:p>
        </w:tc>
      </w:tr>
      <w:tr w:rsidR="00BA2976" w:rsidRPr="009601F7" w14:paraId="7A90D4B2" w14:textId="77777777" w:rsidTr="00BA2976">
        <w:trPr>
          <w:jc w:val="center"/>
        </w:trPr>
        <w:tc>
          <w:tcPr>
            <w:tcW w:w="1667" w:type="pct"/>
          </w:tcPr>
          <w:p w14:paraId="5B4DAEE9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out FAR</w:t>
            </w:r>
          </w:p>
        </w:tc>
        <w:tc>
          <w:tcPr>
            <w:tcW w:w="769" w:type="pct"/>
          </w:tcPr>
          <w:p w14:paraId="4E3C0F6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</w:tcPr>
          <w:p w14:paraId="712734A2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6-1.54</w:t>
            </w:r>
          </w:p>
        </w:tc>
        <w:tc>
          <w:tcPr>
            <w:tcW w:w="705" w:type="pct"/>
          </w:tcPr>
          <w:p w14:paraId="081B2BBB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3-1.42</w:t>
            </w:r>
          </w:p>
        </w:tc>
        <w:tc>
          <w:tcPr>
            <w:tcW w:w="705" w:type="pct"/>
          </w:tcPr>
          <w:p w14:paraId="15696899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6-2.05</w:t>
            </w:r>
          </w:p>
        </w:tc>
        <w:tc>
          <w:tcPr>
            <w:tcW w:w="577" w:type="pct"/>
          </w:tcPr>
          <w:p w14:paraId="07DE69E3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03-2.12</w:t>
            </w:r>
          </w:p>
        </w:tc>
      </w:tr>
      <w:tr w:rsidR="00BA2976" w:rsidRPr="009601F7" w14:paraId="6CC45EB5" w14:textId="77777777" w:rsidTr="00BA2976">
        <w:trPr>
          <w:jc w:val="center"/>
        </w:trPr>
        <w:tc>
          <w:tcPr>
            <w:tcW w:w="1667" w:type="pct"/>
          </w:tcPr>
          <w:p w14:paraId="213CA973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95%CI, with FAR</w:t>
            </w:r>
          </w:p>
        </w:tc>
        <w:tc>
          <w:tcPr>
            <w:tcW w:w="769" w:type="pct"/>
          </w:tcPr>
          <w:p w14:paraId="2F3D732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77-1.30</w:t>
            </w:r>
          </w:p>
        </w:tc>
        <w:tc>
          <w:tcPr>
            <w:tcW w:w="577" w:type="pct"/>
          </w:tcPr>
          <w:p w14:paraId="63765E00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60-1.44</w:t>
            </w:r>
          </w:p>
        </w:tc>
        <w:tc>
          <w:tcPr>
            <w:tcW w:w="705" w:type="pct"/>
          </w:tcPr>
          <w:p w14:paraId="4F011BDD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7-1.32</w:t>
            </w:r>
          </w:p>
        </w:tc>
        <w:tc>
          <w:tcPr>
            <w:tcW w:w="705" w:type="pct"/>
          </w:tcPr>
          <w:p w14:paraId="7896BC6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20-1.80</w:t>
            </w:r>
          </w:p>
        </w:tc>
        <w:tc>
          <w:tcPr>
            <w:tcW w:w="577" w:type="pct"/>
          </w:tcPr>
          <w:p w14:paraId="49C6DACA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1.16-1.89</w:t>
            </w:r>
          </w:p>
        </w:tc>
      </w:tr>
      <w:tr w:rsidR="00BA2976" w:rsidRPr="009601F7" w14:paraId="77062A75" w14:textId="77777777" w:rsidTr="00BA2976">
        <w:trPr>
          <w:jc w:val="center"/>
        </w:trPr>
        <w:tc>
          <w:tcPr>
            <w:tcW w:w="1667" w:type="pct"/>
          </w:tcPr>
          <w:p w14:paraId="4472321A" w14:textId="77777777" w:rsidR="00BA2976" w:rsidRPr="009601F7" w:rsidRDefault="00BA2976" w:rsidP="00ED1B5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E18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601F7">
              <w:rPr>
                <w:rFonts w:ascii="Times New Roman" w:hAnsi="Times New Roman" w:cs="Times New Roman"/>
                <w:szCs w:val="21"/>
              </w:rPr>
              <w:t>-value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69" w:type="pct"/>
          </w:tcPr>
          <w:p w14:paraId="6BF8DC18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</w:tcPr>
          <w:p w14:paraId="45207DF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705" w:type="pct"/>
          </w:tcPr>
          <w:p w14:paraId="0A8CCF96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705" w:type="pct"/>
          </w:tcPr>
          <w:p w14:paraId="57046E14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023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577" w:type="pct"/>
          </w:tcPr>
          <w:p w14:paraId="5FFFE522" w14:textId="77777777" w:rsidR="00BA2976" w:rsidRPr="009601F7" w:rsidRDefault="00BA2976" w:rsidP="00ED1B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1F7">
              <w:rPr>
                <w:rFonts w:ascii="Times New Roman" w:hAnsi="Times New Roman" w:cs="Times New Roman"/>
                <w:szCs w:val="21"/>
              </w:rPr>
              <w:t>0.033</w:t>
            </w:r>
            <w:r w:rsidRPr="009601F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bookmarkEnd w:id="7"/>
    <w:p w14:paraId="5704B9D1" w14:textId="77777777" w:rsidR="00BA2976" w:rsidRPr="0054640A" w:rsidRDefault="00BA2976" w:rsidP="00BA2976">
      <w:pPr>
        <w:jc w:val="left"/>
        <w:rPr>
          <w:rFonts w:ascii="Times New Roman" w:eastAsia="宋体" w:hAnsi="Times New Roman" w:cs="Times New Roman"/>
          <w:szCs w:val="21"/>
        </w:rPr>
      </w:pPr>
      <w:r w:rsidRPr="0054640A">
        <w:rPr>
          <w:rFonts w:ascii="Times New Roman" w:hAnsi="Times New Roman" w:cs="Times New Roman"/>
          <w:szCs w:val="21"/>
        </w:rPr>
        <w:t xml:space="preserve">CI, confidence interval; </w:t>
      </w:r>
      <w:r w:rsidRPr="0054640A">
        <w:rPr>
          <w:rFonts w:ascii="Times New Roman" w:hAnsi="Times New Roman" w:cs="Times New Roman" w:hint="eastAsia"/>
          <w:szCs w:val="21"/>
          <w:u w:color="FA5050"/>
        </w:rPr>
        <w:t>F</w:t>
      </w:r>
      <w:r w:rsidRPr="0054640A">
        <w:rPr>
          <w:rFonts w:ascii="Times New Roman" w:hAnsi="Times New Roman" w:cs="Times New Roman"/>
          <w:szCs w:val="21"/>
          <w:u w:color="FA5050"/>
        </w:rPr>
        <w:t>AR</w:t>
      </w:r>
      <w:r w:rsidRPr="0054640A">
        <w:rPr>
          <w:rFonts w:ascii="Times New Roman" w:hAnsi="Times New Roman" w:cs="Times New Roman"/>
          <w:szCs w:val="21"/>
        </w:rPr>
        <w:t>, floating absolute risk</w:t>
      </w:r>
      <w:r w:rsidRPr="0054640A">
        <w:rPr>
          <w:rFonts w:ascii="Times New Roman" w:hAnsi="Times New Roman" w:cs="Times New Roman" w:hint="eastAsia"/>
          <w:szCs w:val="21"/>
        </w:rPr>
        <w:t>;</w:t>
      </w:r>
      <w:r w:rsidRPr="0054640A">
        <w:rPr>
          <w:rFonts w:ascii="Times New Roman" w:hAnsi="Times New Roman" w:cs="Times New Roman"/>
          <w:szCs w:val="21"/>
        </w:rPr>
        <w:t xml:space="preserve"> </w:t>
      </w:r>
      <w:r w:rsidRPr="0054640A">
        <w:rPr>
          <w:rFonts w:ascii="Times New Roman" w:eastAsia="宋体" w:hAnsi="Times New Roman" w:cs="Times New Roman"/>
          <w:szCs w:val="21"/>
        </w:rPr>
        <w:t>BMI, body mass index; WC, waist circumference; HDL-C, high-density lipoprotein cholesterol; CVD, cardiovascular disease.</w:t>
      </w:r>
    </w:p>
    <w:p w14:paraId="6B595AC5" w14:textId="77777777" w:rsidR="00BA2976" w:rsidRPr="0054640A" w:rsidRDefault="00BA2976" w:rsidP="00BA2976">
      <w:pPr>
        <w:rPr>
          <w:rFonts w:ascii="Times New Roman" w:eastAsia="宋体" w:hAnsi="Times New Roman" w:cs="Times New Roman"/>
          <w:szCs w:val="21"/>
        </w:rPr>
      </w:pPr>
      <w:r w:rsidRPr="0054640A">
        <w:rPr>
          <w:rFonts w:ascii="Times New Roman" w:hAnsi="Times New Roman" w:cs="Times New Roman"/>
          <w:szCs w:val="21"/>
          <w:vertAlign w:val="superscript"/>
        </w:rPr>
        <w:t>*</w:t>
      </w:r>
      <w:r w:rsidRPr="004E1885">
        <w:rPr>
          <w:rFonts w:ascii="Times New Roman" w:hAnsi="Times New Roman" w:cs="Times New Roman"/>
          <w:i/>
          <w:iCs/>
          <w:szCs w:val="21"/>
        </w:rPr>
        <w:t>P</w:t>
      </w:r>
      <w:r w:rsidRPr="0054640A">
        <w:rPr>
          <w:rFonts w:ascii="Times New Roman" w:hAnsi="Times New Roman" w:cs="Times New Roman"/>
          <w:szCs w:val="21"/>
        </w:rPr>
        <w:t>-value for fully adjusted hazard ratio</w:t>
      </w:r>
      <w:r>
        <w:rPr>
          <w:rFonts w:ascii="Times New Roman" w:hAnsi="Times New Roman" w:cs="Times New Roman"/>
          <w:szCs w:val="21"/>
        </w:rPr>
        <w:t xml:space="preserve"> </w:t>
      </w:r>
      <w:r w:rsidRPr="0054640A">
        <w:rPr>
          <w:rFonts w:ascii="Times New Roman" w:hAnsi="Times New Roman" w:cs="Times New Roman"/>
          <w:szCs w:val="21"/>
        </w:rPr>
        <w:t>(HR).</w:t>
      </w:r>
    </w:p>
    <w:p w14:paraId="108C6E86" w14:textId="324A4B53" w:rsidR="00325821" w:rsidRPr="00BA2976" w:rsidRDefault="00BA2976" w:rsidP="00BA2976">
      <w:pPr>
        <w:jc w:val="left"/>
        <w:rPr>
          <w:rFonts w:ascii="Times New Roman" w:hAnsi="Times New Roman" w:cs="Times New Roman"/>
          <w:szCs w:val="21"/>
        </w:rPr>
      </w:pPr>
      <w:r w:rsidRPr="0054640A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54640A">
        <w:rPr>
          <w:rFonts w:ascii="Times New Roman" w:hAnsi="Times New Roman" w:cs="Times New Roman"/>
          <w:szCs w:val="21"/>
        </w:rPr>
        <w:t xml:space="preserve"> indicates </w:t>
      </w:r>
      <w:r w:rsidRPr="0062099C">
        <w:rPr>
          <w:rFonts w:ascii="Times New Roman" w:hAnsi="Times New Roman" w:cs="Times New Roman"/>
          <w:i/>
          <w:iCs/>
          <w:szCs w:val="21"/>
          <w:u w:color="FA5050"/>
        </w:rPr>
        <w:t>P</w:t>
      </w:r>
      <w:r w:rsidRPr="0054640A">
        <w:rPr>
          <w:rFonts w:ascii="Times New Roman" w:hAnsi="Times New Roman" w:cs="Times New Roman"/>
          <w:szCs w:val="21"/>
        </w:rPr>
        <w:t>&lt;0.05.</w:t>
      </w:r>
    </w:p>
    <w:p w14:paraId="4CC3B0A6" w14:textId="77777777" w:rsidR="00436CA9" w:rsidRDefault="00436CA9" w:rsidP="00D12B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23A21" w14:textId="2A8DDF96" w:rsidR="00196B1F" w:rsidRDefault="003C593C" w:rsidP="00D12B5D">
      <w:pPr>
        <w:jc w:val="left"/>
        <w:rPr>
          <w:rFonts w:ascii="Times New Roman" w:hAnsi="Times New Roman" w:cs="Times New Roman"/>
          <w:sz w:val="24"/>
          <w:szCs w:val="24"/>
        </w:rPr>
      </w:pPr>
      <w:r w:rsidRPr="002B23B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59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C593C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37234345"/>
      <w:r w:rsidR="008D6E9F">
        <w:rPr>
          <w:rFonts w:ascii="Times New Roman" w:hAnsi="Times New Roman" w:cs="Times New Roman"/>
          <w:sz w:val="24"/>
          <w:szCs w:val="24"/>
        </w:rPr>
        <w:t>Subgroup analysis and Sensitivity analysis for incident stroke in general and with CVD risk factor population in male</w:t>
      </w:r>
      <w:bookmarkStart w:id="9" w:name="_Hlk37236784"/>
      <w:bookmarkEnd w:id="8"/>
      <w:r w:rsidR="00436CA9">
        <w:rPr>
          <w:rFonts w:ascii="Times New Roman" w:hAnsi="Times New Roman" w:cs="Times New Roman"/>
          <w:sz w:val="24"/>
          <w:szCs w:val="24"/>
        </w:rPr>
        <w:t xml:space="preserve"> and female </w:t>
      </w:r>
      <w:r w:rsidR="00D12B5D">
        <w:rPr>
          <w:rFonts w:ascii="Times New Roman" w:hAnsi="Times New Roman" w:cs="Times New Roman" w:hint="eastAsia"/>
          <w:sz w:val="24"/>
          <w:szCs w:val="24"/>
        </w:rPr>
        <w:t>(</w:t>
      </w:r>
      <w:r w:rsidR="00D12B5D">
        <w:rPr>
          <w:rFonts w:ascii="Times New Roman" w:hAnsi="Times New Roman" w:cs="Times New Roman"/>
          <w:sz w:val="24"/>
          <w:szCs w:val="24"/>
        </w:rPr>
        <w:t>not included results of Overweight/High WC)</w:t>
      </w:r>
    </w:p>
    <w:tbl>
      <w:tblPr>
        <w:tblStyle w:val="a3"/>
        <w:tblW w:w="31680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701"/>
        <w:gridCol w:w="1701"/>
        <w:gridCol w:w="1559"/>
        <w:gridCol w:w="284"/>
        <w:gridCol w:w="1559"/>
        <w:gridCol w:w="1559"/>
        <w:gridCol w:w="1560"/>
        <w:gridCol w:w="1559"/>
        <w:gridCol w:w="10497"/>
        <w:gridCol w:w="952"/>
        <w:gridCol w:w="519"/>
        <w:gridCol w:w="519"/>
        <w:gridCol w:w="537"/>
        <w:gridCol w:w="537"/>
        <w:gridCol w:w="556"/>
        <w:gridCol w:w="556"/>
        <w:gridCol w:w="1130"/>
      </w:tblGrid>
      <w:tr w:rsidR="00196B1F" w:rsidRPr="00196B1F" w14:paraId="3812A76B" w14:textId="77777777" w:rsidTr="003760B3">
        <w:trPr>
          <w:gridAfter w:val="9"/>
          <w:wAfter w:w="15803" w:type="dxa"/>
        </w:trPr>
        <w:tc>
          <w:tcPr>
            <w:tcW w:w="2836" w:type="dxa"/>
            <w:vMerge w:val="restart"/>
            <w:tcBorders>
              <w:top w:val="single" w:sz="4" w:space="0" w:color="auto"/>
            </w:tcBorders>
            <w:vAlign w:val="center"/>
          </w:tcPr>
          <w:p w14:paraId="228889D2" w14:textId="685C7A56" w:rsidR="00196B1F" w:rsidRPr="00196B1F" w:rsidRDefault="00196B1F" w:rsidP="00196B1F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196B1F">
              <w:rPr>
                <w:rFonts w:ascii="Times New Roman" w:hAnsi="Times New Roman" w:cs="Times New Roman"/>
                <w:b/>
                <w:bCs/>
                <w:szCs w:val="21"/>
              </w:rPr>
              <w:t>ale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15EF9C" w14:textId="7E840981" w:rsidR="00196B1F" w:rsidRPr="00196B1F" w:rsidRDefault="00196B1F" w:rsidP="00196B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96B1F">
              <w:rPr>
                <w:rFonts w:ascii="Times New Roman" w:hAnsi="Times New Roman" w:cs="Times New Roman"/>
                <w:szCs w:val="21"/>
              </w:rPr>
              <w:t>opulation with CVD risk facto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B9629AF" w14:textId="77777777" w:rsidR="00196B1F" w:rsidRPr="00196B1F" w:rsidRDefault="00196B1F" w:rsidP="00D12B5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ADAEAC" w14:textId="498C4313" w:rsidR="00196B1F" w:rsidRPr="00196B1F" w:rsidRDefault="00196B1F" w:rsidP="00196B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96B1F">
              <w:rPr>
                <w:rFonts w:ascii="Times New Roman" w:hAnsi="Times New Roman" w:cs="Times New Roman"/>
                <w:szCs w:val="21"/>
              </w:rPr>
              <w:t>eneral population</w:t>
            </w:r>
          </w:p>
        </w:tc>
      </w:tr>
      <w:tr w:rsidR="002F0989" w:rsidRPr="00196B1F" w14:paraId="4ACE0439" w14:textId="77777777" w:rsidTr="003760B3">
        <w:trPr>
          <w:gridAfter w:val="9"/>
          <w:wAfter w:w="15803" w:type="dxa"/>
        </w:trPr>
        <w:tc>
          <w:tcPr>
            <w:tcW w:w="2836" w:type="dxa"/>
            <w:vMerge/>
          </w:tcPr>
          <w:p w14:paraId="3EAD90C8" w14:textId="77777777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982B7D" w14:textId="1E858FB6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BMI</w:t>
            </w:r>
            <w:r w:rsidR="00A60D0A">
              <w:rPr>
                <w:rFonts w:ascii="Times New Roman" w:hAnsi="Times New Roman" w:cs="Times New Roman"/>
                <w:szCs w:val="21"/>
              </w:rPr>
              <w:t xml:space="preserve"> or underweight</w:t>
            </w:r>
            <w:r w:rsidRPr="00196B1F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FC9244B" w14:textId="0883B828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Overweight/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2820879" w14:textId="1282A5BD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BMI</w:t>
            </w:r>
            <w:r w:rsidR="00A60D0A">
              <w:rPr>
                <w:rFonts w:ascii="Times New Roman" w:hAnsi="Times New Roman" w:cs="Times New Roman"/>
                <w:szCs w:val="21"/>
              </w:rPr>
              <w:t xml:space="preserve"> or underweight</w:t>
            </w:r>
            <w:r w:rsidRPr="00196B1F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18BB869" w14:textId="6CFD469B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Obesity/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82E85A9" w14:textId="77777777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BCA9C5B" w14:textId="479702AD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BMI</w:t>
            </w:r>
            <w:r w:rsidR="00A60D0A">
              <w:rPr>
                <w:rFonts w:ascii="Times New Roman" w:hAnsi="Times New Roman" w:cs="Times New Roman"/>
                <w:szCs w:val="21"/>
              </w:rPr>
              <w:t xml:space="preserve"> or underweight</w:t>
            </w:r>
            <w:r w:rsidRPr="00196B1F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DD218F" w14:textId="1C8473FC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Overweight/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C5D1DE7" w14:textId="58BE688A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BMI</w:t>
            </w:r>
            <w:r w:rsidR="00A60D0A">
              <w:rPr>
                <w:rFonts w:ascii="Times New Roman" w:hAnsi="Times New Roman" w:cs="Times New Roman"/>
                <w:szCs w:val="21"/>
              </w:rPr>
              <w:t xml:space="preserve"> or underweight</w:t>
            </w:r>
            <w:r w:rsidRPr="00196B1F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50EE2C" w14:textId="75370F3C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Obesity/</w:t>
            </w:r>
          </w:p>
        </w:tc>
      </w:tr>
      <w:tr w:rsidR="002F0989" w:rsidRPr="00196B1F" w14:paraId="6C62AB10" w14:textId="77777777" w:rsidTr="003760B3">
        <w:trPr>
          <w:gridAfter w:val="9"/>
          <w:wAfter w:w="15803" w:type="dxa"/>
        </w:trPr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5C84CA4F" w14:textId="77777777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D521D1A" w14:textId="5C506B3A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W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335793" w14:textId="142E88C8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W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B34FE3" w14:textId="7CE2AC0D" w:rsidR="00196B1F" w:rsidRPr="00196B1F" w:rsidRDefault="007C4333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dominal obesit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80C74C3" w14:textId="641F903C" w:rsidR="00196B1F" w:rsidRPr="00196B1F" w:rsidRDefault="007C4333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dominal obesity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0E81747" w14:textId="77777777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2D1BD18" w14:textId="03AF68B2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W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350300E" w14:textId="7B5020F2" w:rsidR="00196B1F" w:rsidRPr="00196B1F" w:rsidRDefault="00196B1F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Normal W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5046C0" w14:textId="39ED0F43" w:rsidR="00196B1F" w:rsidRPr="00196B1F" w:rsidRDefault="007C4333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dominal obesit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B72065" w14:textId="7C0E2FEE" w:rsidR="00196B1F" w:rsidRPr="00196B1F" w:rsidRDefault="007C4333" w:rsidP="00196B1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dominal obesity</w:t>
            </w:r>
          </w:p>
        </w:tc>
      </w:tr>
      <w:tr w:rsidR="002F0989" w:rsidRPr="00196B1F" w14:paraId="38092A8F" w14:textId="77777777" w:rsidTr="003760B3">
        <w:trPr>
          <w:gridAfter w:val="9"/>
          <w:wAfter w:w="15803" w:type="dxa"/>
        </w:trPr>
        <w:tc>
          <w:tcPr>
            <w:tcW w:w="2836" w:type="dxa"/>
            <w:tcBorders>
              <w:top w:val="single" w:sz="4" w:space="0" w:color="auto"/>
            </w:tcBorders>
          </w:tcPr>
          <w:p w14:paraId="204985FE" w14:textId="0F12EA7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Subgroup analy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A61A7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51519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B4075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8972C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9046F7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3607A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D01AB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9E775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5409C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4E798966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2B27A0D" w14:textId="63BA5D6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</w:tcPr>
          <w:p w14:paraId="2401373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B0016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33F1F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7D6672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173EFAA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622FC8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73EF71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59B5AE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3FBD07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121BABB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798E6EC" w14:textId="7F9E27C2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96B1F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</w:tcPr>
          <w:p w14:paraId="2FDFAF8C" w14:textId="392991D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335E5019" w14:textId="69CEAF5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(0.60-2.73)</w:t>
            </w:r>
          </w:p>
        </w:tc>
        <w:tc>
          <w:tcPr>
            <w:tcW w:w="1701" w:type="dxa"/>
          </w:tcPr>
          <w:p w14:paraId="44339870" w14:textId="309F7CE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1(0.68-3.80)</w:t>
            </w:r>
          </w:p>
        </w:tc>
        <w:tc>
          <w:tcPr>
            <w:tcW w:w="1559" w:type="dxa"/>
          </w:tcPr>
          <w:p w14:paraId="0A6BD3DD" w14:textId="6267DDF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5(0.92-3.35)</w:t>
            </w:r>
          </w:p>
        </w:tc>
        <w:tc>
          <w:tcPr>
            <w:tcW w:w="284" w:type="dxa"/>
          </w:tcPr>
          <w:p w14:paraId="65AB6A3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C16FB99" w14:textId="4883620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8BF1632" w14:textId="5682C4E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51-1.93)</w:t>
            </w:r>
          </w:p>
        </w:tc>
        <w:tc>
          <w:tcPr>
            <w:tcW w:w="1560" w:type="dxa"/>
          </w:tcPr>
          <w:p w14:paraId="75C32825" w14:textId="690F942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09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310906">
              <w:rPr>
                <w:rFonts w:ascii="Times New Roman" w:hAnsi="Times New Roman" w:cs="Times New Roman"/>
                <w:b/>
                <w:bCs/>
                <w:szCs w:val="21"/>
              </w:rPr>
              <w:t>.30(1.25-4.23)</w:t>
            </w:r>
          </w:p>
        </w:tc>
        <w:tc>
          <w:tcPr>
            <w:tcW w:w="1559" w:type="dxa"/>
          </w:tcPr>
          <w:p w14:paraId="5AE8052E" w14:textId="2781EF3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09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310906">
              <w:rPr>
                <w:rFonts w:ascii="Times New Roman" w:hAnsi="Times New Roman" w:cs="Times New Roman"/>
                <w:b/>
                <w:bCs/>
                <w:szCs w:val="21"/>
              </w:rPr>
              <w:t>.06(1.21-3.51)</w:t>
            </w:r>
          </w:p>
        </w:tc>
      </w:tr>
      <w:tr w:rsidR="002F0989" w:rsidRPr="00196B1F" w14:paraId="472F917C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C497661" w14:textId="71683A87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Theme="minorEastAsia" w:hAnsiTheme="minorEastAsia" w:cs="Times New Roman" w:hint="eastAsia"/>
                <w:szCs w:val="21"/>
              </w:rPr>
              <w:t>≥</w:t>
            </w:r>
            <w:r w:rsidRPr="00196B1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6B1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694F3D54" w14:textId="0ACDD5C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1FF0B468" w14:textId="4445359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74-1.55)</w:t>
            </w:r>
          </w:p>
        </w:tc>
        <w:tc>
          <w:tcPr>
            <w:tcW w:w="1701" w:type="dxa"/>
          </w:tcPr>
          <w:p w14:paraId="7045BB0B" w14:textId="5B006E9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56(1.06-2.29)</w:t>
            </w:r>
          </w:p>
        </w:tc>
        <w:tc>
          <w:tcPr>
            <w:tcW w:w="1559" w:type="dxa"/>
          </w:tcPr>
          <w:p w14:paraId="3E2576DA" w14:textId="2E600EC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1(1.00-1.98)</w:t>
            </w:r>
          </w:p>
        </w:tc>
        <w:tc>
          <w:tcPr>
            <w:tcW w:w="284" w:type="dxa"/>
          </w:tcPr>
          <w:p w14:paraId="3E4D6BB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B2A92F1" w14:textId="7354ECA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6B53EF41" w14:textId="71C81FC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82-1.60)</w:t>
            </w:r>
          </w:p>
        </w:tc>
        <w:tc>
          <w:tcPr>
            <w:tcW w:w="1560" w:type="dxa"/>
          </w:tcPr>
          <w:p w14:paraId="0E0E8A4D" w14:textId="15B423C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(0.96-1.93)</w:t>
            </w:r>
          </w:p>
        </w:tc>
        <w:tc>
          <w:tcPr>
            <w:tcW w:w="1559" w:type="dxa"/>
          </w:tcPr>
          <w:p w14:paraId="5EDC5ED9" w14:textId="3EC36A0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6BDA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086BDA">
              <w:rPr>
                <w:rFonts w:ascii="Times New Roman" w:hAnsi="Times New Roman" w:cs="Times New Roman"/>
                <w:b/>
                <w:bCs/>
                <w:szCs w:val="21"/>
              </w:rPr>
              <w:t>.50(1.08-2.08)</w:t>
            </w:r>
          </w:p>
        </w:tc>
      </w:tr>
      <w:tr w:rsidR="002F0989" w:rsidRPr="00196B1F" w14:paraId="59BB374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16A7C636" w14:textId="469A536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Educational level</w:t>
            </w:r>
          </w:p>
        </w:tc>
        <w:tc>
          <w:tcPr>
            <w:tcW w:w="1559" w:type="dxa"/>
          </w:tcPr>
          <w:p w14:paraId="3D6BCED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BEA39E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3BB8D0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D1D73F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0DF5EC2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E7224F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01989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4477F7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F100D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4B2324A8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8562FF9" w14:textId="297DF108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Primary school and below</w:t>
            </w:r>
          </w:p>
        </w:tc>
        <w:tc>
          <w:tcPr>
            <w:tcW w:w="1559" w:type="dxa"/>
          </w:tcPr>
          <w:p w14:paraId="7D7B5ABD" w14:textId="7DD4919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00550B76" w14:textId="2E26C75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(0.80-2.02)</w:t>
            </w:r>
          </w:p>
        </w:tc>
        <w:tc>
          <w:tcPr>
            <w:tcW w:w="1701" w:type="dxa"/>
          </w:tcPr>
          <w:p w14:paraId="59A558A6" w14:textId="3A9E8DB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72(1.05-2.80)</w:t>
            </w:r>
          </w:p>
        </w:tc>
        <w:tc>
          <w:tcPr>
            <w:tcW w:w="1559" w:type="dxa"/>
          </w:tcPr>
          <w:p w14:paraId="3746CDA5" w14:textId="36235C7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5(0.71-1.88)</w:t>
            </w:r>
          </w:p>
        </w:tc>
        <w:tc>
          <w:tcPr>
            <w:tcW w:w="284" w:type="dxa"/>
          </w:tcPr>
          <w:p w14:paraId="324C060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99071F8" w14:textId="1C07A66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257103BF" w14:textId="257874B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(0.85-1.95)</w:t>
            </w:r>
          </w:p>
        </w:tc>
        <w:tc>
          <w:tcPr>
            <w:tcW w:w="1560" w:type="dxa"/>
          </w:tcPr>
          <w:p w14:paraId="7BA98941" w14:textId="3ACCF07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(0.95-2.28)</w:t>
            </w:r>
          </w:p>
        </w:tc>
        <w:tc>
          <w:tcPr>
            <w:tcW w:w="1559" w:type="dxa"/>
          </w:tcPr>
          <w:p w14:paraId="32037EC5" w14:textId="69C8305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(0.79-1.97)</w:t>
            </w:r>
          </w:p>
        </w:tc>
      </w:tr>
      <w:tr w:rsidR="002F0989" w:rsidRPr="00196B1F" w14:paraId="075DC290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0E7E206" w14:textId="5F94813E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middle school and above</w:t>
            </w:r>
          </w:p>
        </w:tc>
        <w:tc>
          <w:tcPr>
            <w:tcW w:w="1559" w:type="dxa"/>
          </w:tcPr>
          <w:p w14:paraId="7AD6CB2E" w14:textId="5EE27DE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1D3D9D19" w14:textId="20BA1F6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(0.62-1.72)</w:t>
            </w:r>
          </w:p>
        </w:tc>
        <w:tc>
          <w:tcPr>
            <w:tcW w:w="1701" w:type="dxa"/>
          </w:tcPr>
          <w:p w14:paraId="5FC08572" w14:textId="6FB0561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8(0.79-2.40)</w:t>
            </w:r>
          </w:p>
        </w:tc>
        <w:tc>
          <w:tcPr>
            <w:tcW w:w="1559" w:type="dxa"/>
          </w:tcPr>
          <w:p w14:paraId="77CC5D8C" w14:textId="059EB38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78(1.16-2.74)</w:t>
            </w:r>
          </w:p>
        </w:tc>
        <w:tc>
          <w:tcPr>
            <w:tcW w:w="284" w:type="dxa"/>
          </w:tcPr>
          <w:p w14:paraId="762DBCB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3ADB83B" w14:textId="6C8767E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4A81A419" w14:textId="1922F69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(0.69-1.68)</w:t>
            </w:r>
          </w:p>
        </w:tc>
        <w:tc>
          <w:tcPr>
            <w:tcW w:w="1560" w:type="dxa"/>
          </w:tcPr>
          <w:p w14:paraId="6A8125CD" w14:textId="6332E6E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6(0.99-2.47)</w:t>
            </w:r>
          </w:p>
        </w:tc>
        <w:tc>
          <w:tcPr>
            <w:tcW w:w="1559" w:type="dxa"/>
          </w:tcPr>
          <w:p w14:paraId="779417B0" w14:textId="3FF4501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043B9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3043B9">
              <w:rPr>
                <w:rFonts w:ascii="Times New Roman" w:hAnsi="Times New Roman" w:cs="Times New Roman"/>
                <w:b/>
                <w:bCs/>
                <w:szCs w:val="21"/>
              </w:rPr>
              <w:t>.87(1.27-2.74)</w:t>
            </w:r>
          </w:p>
        </w:tc>
      </w:tr>
      <w:tr w:rsidR="002F0989" w:rsidRPr="00196B1F" w14:paraId="6FF8ABD0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663DE034" w14:textId="5F2F105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1559" w:type="dxa"/>
          </w:tcPr>
          <w:p w14:paraId="6ECF0DC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8511BF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AAA5F8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52033A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6F6A9E0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83E59D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B08CC4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B922E8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20F4C8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361C38D4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63CE072E" w14:textId="2B930498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196B1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</w:tcPr>
          <w:p w14:paraId="71F6669F" w14:textId="320634A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14CBC5B8" w14:textId="1F52D71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(0.79-1.95)</w:t>
            </w:r>
          </w:p>
        </w:tc>
        <w:tc>
          <w:tcPr>
            <w:tcW w:w="1701" w:type="dxa"/>
          </w:tcPr>
          <w:p w14:paraId="686CE34E" w14:textId="5AE28BD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(1.25-3.24)</w:t>
            </w:r>
          </w:p>
        </w:tc>
        <w:tc>
          <w:tcPr>
            <w:tcW w:w="1559" w:type="dxa"/>
          </w:tcPr>
          <w:p w14:paraId="345921C5" w14:textId="3459C5F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(0.69-1.90)</w:t>
            </w:r>
          </w:p>
        </w:tc>
        <w:tc>
          <w:tcPr>
            <w:tcW w:w="284" w:type="dxa"/>
          </w:tcPr>
          <w:p w14:paraId="5A7154C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8CDA0A5" w14:textId="21A9E26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398B1AF" w14:textId="6D5AAB5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(0.86-1.90)</w:t>
            </w:r>
          </w:p>
        </w:tc>
        <w:tc>
          <w:tcPr>
            <w:tcW w:w="1560" w:type="dxa"/>
          </w:tcPr>
          <w:p w14:paraId="63E554F3" w14:textId="32D09FD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38EB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4038EB">
              <w:rPr>
                <w:rFonts w:ascii="Times New Roman" w:hAnsi="Times New Roman" w:cs="Times New Roman"/>
                <w:b/>
                <w:bCs/>
                <w:szCs w:val="21"/>
              </w:rPr>
              <w:t>.96(1.32-2.92)</w:t>
            </w:r>
          </w:p>
        </w:tc>
        <w:tc>
          <w:tcPr>
            <w:tcW w:w="1559" w:type="dxa"/>
          </w:tcPr>
          <w:p w14:paraId="6FF8C7F7" w14:textId="1AB1DA0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(0.83-2.07)</w:t>
            </w:r>
          </w:p>
        </w:tc>
      </w:tr>
      <w:tr w:rsidR="002F0989" w:rsidRPr="00196B1F" w14:paraId="5898F387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4EC2040D" w14:textId="42240207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196B1F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</w:tcPr>
          <w:p w14:paraId="04224CA1" w14:textId="331DF98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32E2712A" w14:textId="48120A5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(0.60-1.70)</w:t>
            </w:r>
          </w:p>
        </w:tc>
        <w:tc>
          <w:tcPr>
            <w:tcW w:w="1701" w:type="dxa"/>
          </w:tcPr>
          <w:p w14:paraId="341C2656" w14:textId="401A88E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6(0.71-2.24)</w:t>
            </w:r>
          </w:p>
        </w:tc>
        <w:tc>
          <w:tcPr>
            <w:tcW w:w="1559" w:type="dxa"/>
          </w:tcPr>
          <w:p w14:paraId="36F76F0F" w14:textId="730B731B" w:rsidR="002F0989" w:rsidRPr="003F36B2" w:rsidRDefault="002F0989" w:rsidP="002F09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6B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3F36B2">
              <w:rPr>
                <w:rFonts w:ascii="Times New Roman" w:hAnsi="Times New Roman" w:cs="Times New Roman"/>
                <w:b/>
                <w:bCs/>
                <w:szCs w:val="21"/>
              </w:rPr>
              <w:t>.57(1.04-2.38)</w:t>
            </w:r>
          </w:p>
        </w:tc>
        <w:tc>
          <w:tcPr>
            <w:tcW w:w="284" w:type="dxa"/>
          </w:tcPr>
          <w:p w14:paraId="4D6C66A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2AB8E41" w14:textId="0D5E9EF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A7D2F2E" w14:textId="4A6CE49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(0.67-1.72)</w:t>
            </w:r>
          </w:p>
        </w:tc>
        <w:tc>
          <w:tcPr>
            <w:tcW w:w="1560" w:type="dxa"/>
          </w:tcPr>
          <w:p w14:paraId="4F87A9D6" w14:textId="0891650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(0.69-1.96)</w:t>
            </w:r>
          </w:p>
        </w:tc>
        <w:tc>
          <w:tcPr>
            <w:tcW w:w="1559" w:type="dxa"/>
          </w:tcPr>
          <w:p w14:paraId="228B6470" w14:textId="340502B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0BEA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D0BEA">
              <w:rPr>
                <w:rFonts w:ascii="Times New Roman" w:hAnsi="Times New Roman" w:cs="Times New Roman"/>
                <w:b/>
                <w:bCs/>
                <w:szCs w:val="21"/>
              </w:rPr>
              <w:t>.74(1.18-2.57)</w:t>
            </w:r>
          </w:p>
        </w:tc>
      </w:tr>
      <w:tr w:rsidR="002F0989" w:rsidRPr="00196B1F" w14:paraId="6A0F82CE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6B547A74" w14:textId="7A6E92F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Current drinking</w:t>
            </w:r>
          </w:p>
        </w:tc>
        <w:tc>
          <w:tcPr>
            <w:tcW w:w="1559" w:type="dxa"/>
          </w:tcPr>
          <w:p w14:paraId="22EA973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CB7381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EFF63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FC6763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7BB2506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2C38E9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342AEA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032BDB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5A51B2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4DE3874F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10F8E060" w14:textId="7F09186B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196B1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</w:tcPr>
          <w:p w14:paraId="36C48FAD" w14:textId="1FFA7F3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2DC8C0A8" w14:textId="77243B1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(0.50-1.36)</w:t>
            </w:r>
          </w:p>
        </w:tc>
        <w:tc>
          <w:tcPr>
            <w:tcW w:w="1701" w:type="dxa"/>
          </w:tcPr>
          <w:p w14:paraId="0993BA96" w14:textId="5502AD5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20(1.40-3.45)</w:t>
            </w:r>
          </w:p>
        </w:tc>
        <w:tc>
          <w:tcPr>
            <w:tcW w:w="1559" w:type="dxa"/>
          </w:tcPr>
          <w:p w14:paraId="0369BFE6" w14:textId="194BDAB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28D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628D0">
              <w:rPr>
                <w:rFonts w:ascii="Times New Roman" w:hAnsi="Times New Roman" w:cs="Times New Roman"/>
                <w:b/>
                <w:bCs/>
                <w:szCs w:val="21"/>
              </w:rPr>
              <w:t>.60(1.05-2.46)</w:t>
            </w:r>
          </w:p>
        </w:tc>
        <w:tc>
          <w:tcPr>
            <w:tcW w:w="284" w:type="dxa"/>
          </w:tcPr>
          <w:p w14:paraId="0AF37EE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A57F4B4" w14:textId="02047F7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5B536B3D" w14:textId="4E89DAD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(0.60-1.42)</w:t>
            </w:r>
          </w:p>
        </w:tc>
        <w:tc>
          <w:tcPr>
            <w:tcW w:w="1560" w:type="dxa"/>
          </w:tcPr>
          <w:p w14:paraId="2A45F8CD" w14:textId="4CDDC0E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0BEA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D0BEA">
              <w:rPr>
                <w:rFonts w:ascii="Times New Roman" w:hAnsi="Times New Roman" w:cs="Times New Roman"/>
                <w:b/>
                <w:bCs/>
                <w:szCs w:val="21"/>
              </w:rPr>
              <w:t>.92(1.31-2.81)</w:t>
            </w:r>
          </w:p>
        </w:tc>
        <w:tc>
          <w:tcPr>
            <w:tcW w:w="1559" w:type="dxa"/>
          </w:tcPr>
          <w:p w14:paraId="59668AB1" w14:textId="3F45588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D0BEA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D0BEA">
              <w:rPr>
                <w:rFonts w:ascii="Times New Roman" w:hAnsi="Times New Roman" w:cs="Times New Roman"/>
                <w:b/>
                <w:bCs/>
                <w:szCs w:val="21"/>
              </w:rPr>
              <w:t>.66(1.13-2.43)</w:t>
            </w:r>
          </w:p>
        </w:tc>
      </w:tr>
      <w:tr w:rsidR="002F0989" w:rsidRPr="00196B1F" w14:paraId="5CDCCB37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1FB9200E" w14:textId="1AFAC978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96B1F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</w:tcPr>
          <w:p w14:paraId="1C0F7B1A" w14:textId="67F0472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18F248E6" w14:textId="43FAFE9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5(0.92-1.98)</w:t>
            </w:r>
          </w:p>
        </w:tc>
        <w:tc>
          <w:tcPr>
            <w:tcW w:w="1701" w:type="dxa"/>
          </w:tcPr>
          <w:p w14:paraId="21E358BA" w14:textId="62C05E2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(0.52-1.81)</w:t>
            </w:r>
          </w:p>
        </w:tc>
        <w:tc>
          <w:tcPr>
            <w:tcW w:w="1559" w:type="dxa"/>
          </w:tcPr>
          <w:p w14:paraId="29CFA1C0" w14:textId="0E12FE9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(0.71-1.81)</w:t>
            </w:r>
          </w:p>
        </w:tc>
        <w:tc>
          <w:tcPr>
            <w:tcW w:w="284" w:type="dxa"/>
          </w:tcPr>
          <w:p w14:paraId="1D7D15D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2BBEA2A" w14:textId="019B7C2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5E134045" w14:textId="199DDC4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2(0.92-2.19)</w:t>
            </w:r>
          </w:p>
        </w:tc>
        <w:tc>
          <w:tcPr>
            <w:tcW w:w="1560" w:type="dxa"/>
          </w:tcPr>
          <w:p w14:paraId="2395904D" w14:textId="723DD4A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(0.59-1.84)</w:t>
            </w:r>
          </w:p>
        </w:tc>
        <w:tc>
          <w:tcPr>
            <w:tcW w:w="1559" w:type="dxa"/>
          </w:tcPr>
          <w:p w14:paraId="3BCDAFC4" w14:textId="62631D0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(0.86-2.09)</w:t>
            </w:r>
          </w:p>
        </w:tc>
      </w:tr>
      <w:tr w:rsidR="002F0989" w:rsidRPr="00196B1F" w14:paraId="421EAA57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ED791BE" w14:textId="220FB92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559" w:type="dxa"/>
          </w:tcPr>
          <w:p w14:paraId="0EFF1E8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C423E0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53C7A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D2005F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3092F2C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078D91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72E346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129D51D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858CF8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3B158A2F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FE52F32" w14:textId="503F5F6B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196B1F">
              <w:rPr>
                <w:rFonts w:ascii="Times New Roman" w:hAnsi="Times New Roman" w:cs="Times New Roman"/>
                <w:szCs w:val="21"/>
              </w:rPr>
              <w:t>rban</w:t>
            </w:r>
          </w:p>
        </w:tc>
        <w:tc>
          <w:tcPr>
            <w:tcW w:w="1559" w:type="dxa"/>
          </w:tcPr>
          <w:p w14:paraId="76508659" w14:textId="07E5ECD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0A3F07D6" w14:textId="0F06248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(0.32-1.43)</w:t>
            </w:r>
          </w:p>
        </w:tc>
        <w:tc>
          <w:tcPr>
            <w:tcW w:w="1701" w:type="dxa"/>
          </w:tcPr>
          <w:p w14:paraId="2F1C47D4" w14:textId="08EA15C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(0.68-2.74)</w:t>
            </w:r>
          </w:p>
        </w:tc>
        <w:tc>
          <w:tcPr>
            <w:tcW w:w="1559" w:type="dxa"/>
          </w:tcPr>
          <w:p w14:paraId="6AFC547F" w14:textId="09BDCBB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5(0.83-2.54)</w:t>
            </w:r>
          </w:p>
        </w:tc>
        <w:tc>
          <w:tcPr>
            <w:tcW w:w="284" w:type="dxa"/>
          </w:tcPr>
          <w:p w14:paraId="6D428D1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D2B760F" w14:textId="44F6E8A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775CFB08" w14:textId="581845A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(0.41-1.44)</w:t>
            </w:r>
          </w:p>
        </w:tc>
        <w:tc>
          <w:tcPr>
            <w:tcW w:w="1560" w:type="dxa"/>
          </w:tcPr>
          <w:p w14:paraId="45175D17" w14:textId="4912EA3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(0.71-2.49)</w:t>
            </w:r>
          </w:p>
        </w:tc>
        <w:tc>
          <w:tcPr>
            <w:tcW w:w="1559" w:type="dxa"/>
          </w:tcPr>
          <w:p w14:paraId="2C5B0683" w14:textId="0F5D361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34C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834C0">
              <w:rPr>
                <w:rFonts w:ascii="Times New Roman" w:hAnsi="Times New Roman" w:cs="Times New Roman"/>
                <w:b/>
                <w:bCs/>
                <w:szCs w:val="21"/>
              </w:rPr>
              <w:t>.77(1.07-2.92)</w:t>
            </w:r>
          </w:p>
        </w:tc>
      </w:tr>
      <w:tr w:rsidR="002F0989" w:rsidRPr="00196B1F" w14:paraId="4C0C84E1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E3114BF" w14:textId="2A3C5993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96B1F">
              <w:rPr>
                <w:rFonts w:ascii="Times New Roman" w:hAnsi="Times New Roman" w:cs="Times New Roman"/>
                <w:szCs w:val="21"/>
              </w:rPr>
              <w:t>ural</w:t>
            </w:r>
          </w:p>
        </w:tc>
        <w:tc>
          <w:tcPr>
            <w:tcW w:w="1559" w:type="dxa"/>
          </w:tcPr>
          <w:p w14:paraId="2BF5A83F" w14:textId="1ABC003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0A444FF5" w14:textId="79B3121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(0.84-1.83)</w:t>
            </w:r>
          </w:p>
        </w:tc>
        <w:tc>
          <w:tcPr>
            <w:tcW w:w="1701" w:type="dxa"/>
          </w:tcPr>
          <w:p w14:paraId="79BC2006" w14:textId="175251E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75(1.14-2.69)</w:t>
            </w:r>
          </w:p>
        </w:tc>
        <w:tc>
          <w:tcPr>
            <w:tcW w:w="1559" w:type="dxa"/>
          </w:tcPr>
          <w:p w14:paraId="412584F5" w14:textId="513CCB5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4(0.99-2.10)</w:t>
            </w:r>
          </w:p>
        </w:tc>
        <w:tc>
          <w:tcPr>
            <w:tcW w:w="284" w:type="dxa"/>
          </w:tcPr>
          <w:p w14:paraId="576A91B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E658DE6" w14:textId="4F47D1C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090177AA" w14:textId="36357B9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9(0.91-1.83)</w:t>
            </w:r>
          </w:p>
        </w:tc>
        <w:tc>
          <w:tcPr>
            <w:tcW w:w="1560" w:type="dxa"/>
          </w:tcPr>
          <w:p w14:paraId="185876B3" w14:textId="75B150E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34C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834C0">
              <w:rPr>
                <w:rFonts w:ascii="Times New Roman" w:hAnsi="Times New Roman" w:cs="Times New Roman"/>
                <w:b/>
                <w:bCs/>
                <w:szCs w:val="21"/>
              </w:rPr>
              <w:t>.58(1.09-2.30)</w:t>
            </w:r>
          </w:p>
        </w:tc>
        <w:tc>
          <w:tcPr>
            <w:tcW w:w="1559" w:type="dxa"/>
          </w:tcPr>
          <w:p w14:paraId="14CE5E83" w14:textId="05EFD73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34C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834C0">
              <w:rPr>
                <w:rFonts w:ascii="Times New Roman" w:hAnsi="Times New Roman" w:cs="Times New Roman"/>
                <w:b/>
                <w:bCs/>
                <w:szCs w:val="21"/>
              </w:rPr>
              <w:t>.60(1.13-2.27)</w:t>
            </w:r>
          </w:p>
        </w:tc>
      </w:tr>
      <w:tr w:rsidR="002F0989" w:rsidRPr="00196B1F" w14:paraId="5DFB2F19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73882451" w14:textId="68451DB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Sensitivity analysis</w:t>
            </w:r>
          </w:p>
        </w:tc>
        <w:tc>
          <w:tcPr>
            <w:tcW w:w="1559" w:type="dxa"/>
          </w:tcPr>
          <w:p w14:paraId="48E61AB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E9B5F2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99E4D5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90A955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261113E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835A6A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D488DF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37C446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15827C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02FB2363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10875D24" w14:textId="3E92C47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>Excluding died</w:t>
            </w:r>
          </w:p>
        </w:tc>
        <w:tc>
          <w:tcPr>
            <w:tcW w:w="1559" w:type="dxa"/>
          </w:tcPr>
          <w:p w14:paraId="340CEB5F" w14:textId="396157C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6EAE6550" w14:textId="65C938F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(0.80-1.55)</w:t>
            </w:r>
          </w:p>
        </w:tc>
        <w:tc>
          <w:tcPr>
            <w:tcW w:w="1701" w:type="dxa"/>
          </w:tcPr>
          <w:p w14:paraId="3371AB0B" w14:textId="4C1DDAB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32C1">
              <w:rPr>
                <w:rFonts w:ascii="Times New Roman" w:hAnsi="Times New Roman" w:cs="Times New Roman"/>
                <w:b/>
                <w:bCs/>
                <w:szCs w:val="21"/>
              </w:rPr>
              <w:t>1.57(1.11-2.22)</w:t>
            </w:r>
          </w:p>
        </w:tc>
        <w:tc>
          <w:tcPr>
            <w:tcW w:w="1559" w:type="dxa"/>
          </w:tcPr>
          <w:p w14:paraId="2ABB9DF0" w14:textId="2451109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32C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E732C1">
              <w:rPr>
                <w:rFonts w:ascii="Times New Roman" w:hAnsi="Times New Roman" w:cs="Times New Roman"/>
                <w:b/>
                <w:bCs/>
                <w:szCs w:val="21"/>
              </w:rPr>
              <w:t>.45(1.07-1.96)</w:t>
            </w:r>
          </w:p>
        </w:tc>
        <w:tc>
          <w:tcPr>
            <w:tcW w:w="284" w:type="dxa"/>
          </w:tcPr>
          <w:p w14:paraId="7AA6CAF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BC54A35" w14:textId="1148D11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0ABCC36D" w14:textId="3CD38B8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(0.81-1.48)</w:t>
            </w:r>
          </w:p>
        </w:tc>
        <w:tc>
          <w:tcPr>
            <w:tcW w:w="1560" w:type="dxa"/>
          </w:tcPr>
          <w:p w14:paraId="06A1DCEE" w14:textId="2E7A460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46(1.08-1.98)</w:t>
            </w:r>
          </w:p>
        </w:tc>
        <w:tc>
          <w:tcPr>
            <w:tcW w:w="1559" w:type="dxa"/>
          </w:tcPr>
          <w:p w14:paraId="0AA55002" w14:textId="5D1FEC7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53(1.16-2.02)</w:t>
            </w:r>
          </w:p>
        </w:tc>
      </w:tr>
      <w:tr w:rsidR="002F0989" w:rsidRPr="00196B1F" w14:paraId="58D62C78" w14:textId="77777777" w:rsidTr="003760B3">
        <w:trPr>
          <w:gridAfter w:val="9"/>
          <w:wAfter w:w="15803" w:type="dxa"/>
        </w:trPr>
        <w:tc>
          <w:tcPr>
            <w:tcW w:w="2836" w:type="dxa"/>
            <w:tcBorders>
              <w:bottom w:val="nil"/>
            </w:tcBorders>
          </w:tcPr>
          <w:p w14:paraId="250426ED" w14:textId="5CD95A6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 xml:space="preserve">Excluding </w:t>
            </w:r>
            <w:r w:rsidR="00F36191">
              <w:rPr>
                <w:rFonts w:ascii="Times New Roman" w:hAnsi="Times New Roman" w:cs="Times New Roman"/>
                <w:kern w:val="0"/>
                <w:szCs w:val="21"/>
              </w:rPr>
              <w:t>stroke within 1 year</w:t>
            </w:r>
          </w:p>
        </w:tc>
        <w:tc>
          <w:tcPr>
            <w:tcW w:w="1559" w:type="dxa"/>
            <w:tcBorders>
              <w:bottom w:val="nil"/>
            </w:tcBorders>
          </w:tcPr>
          <w:p w14:paraId="2B561ADB" w14:textId="6672768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  <w:tcBorders>
              <w:bottom w:val="nil"/>
            </w:tcBorders>
          </w:tcPr>
          <w:p w14:paraId="21510559" w14:textId="739C5D3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76-1.50)</w:t>
            </w:r>
          </w:p>
        </w:tc>
        <w:tc>
          <w:tcPr>
            <w:tcW w:w="1701" w:type="dxa"/>
            <w:tcBorders>
              <w:bottom w:val="nil"/>
            </w:tcBorders>
          </w:tcPr>
          <w:p w14:paraId="3C46ED3E" w14:textId="305DAF9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17D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217DC">
              <w:rPr>
                <w:rFonts w:ascii="Times New Roman" w:hAnsi="Times New Roman" w:cs="Times New Roman"/>
                <w:b/>
                <w:bCs/>
                <w:szCs w:val="21"/>
              </w:rPr>
              <w:t>.51(1.06-2.16)</w:t>
            </w:r>
          </w:p>
        </w:tc>
        <w:tc>
          <w:tcPr>
            <w:tcW w:w="1559" w:type="dxa"/>
            <w:tcBorders>
              <w:bottom w:val="nil"/>
            </w:tcBorders>
          </w:tcPr>
          <w:p w14:paraId="08082910" w14:textId="54F51CE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17D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217DC">
              <w:rPr>
                <w:rFonts w:ascii="Times New Roman" w:hAnsi="Times New Roman" w:cs="Times New Roman"/>
                <w:b/>
                <w:bCs/>
                <w:szCs w:val="21"/>
              </w:rPr>
              <w:t>.50(1.10-2.04)</w:t>
            </w:r>
          </w:p>
        </w:tc>
        <w:tc>
          <w:tcPr>
            <w:tcW w:w="284" w:type="dxa"/>
          </w:tcPr>
          <w:p w14:paraId="3C1BED81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6734B87" w14:textId="318904A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  <w:tcBorders>
              <w:bottom w:val="nil"/>
            </w:tcBorders>
          </w:tcPr>
          <w:p w14:paraId="60252F77" w14:textId="1A9D7A7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79-1.44)</w:t>
            </w:r>
          </w:p>
        </w:tc>
        <w:tc>
          <w:tcPr>
            <w:tcW w:w="1560" w:type="dxa"/>
            <w:tcBorders>
              <w:bottom w:val="nil"/>
            </w:tcBorders>
          </w:tcPr>
          <w:p w14:paraId="0D9AD5A1" w14:textId="23DC46F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42(1.04-1.94)</w:t>
            </w:r>
          </w:p>
        </w:tc>
        <w:tc>
          <w:tcPr>
            <w:tcW w:w="1559" w:type="dxa"/>
            <w:tcBorders>
              <w:bottom w:val="nil"/>
            </w:tcBorders>
          </w:tcPr>
          <w:p w14:paraId="08023C76" w14:textId="2CBF4D6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58(1.20-2.10)</w:t>
            </w:r>
          </w:p>
        </w:tc>
      </w:tr>
      <w:tr w:rsidR="002F0989" w:rsidRPr="00196B1F" w14:paraId="218C32A9" w14:textId="77777777" w:rsidTr="003760B3">
        <w:trPr>
          <w:gridAfter w:val="9"/>
          <w:wAfter w:w="15803" w:type="dxa"/>
        </w:trPr>
        <w:tc>
          <w:tcPr>
            <w:tcW w:w="2836" w:type="dxa"/>
            <w:tcBorders>
              <w:top w:val="nil"/>
              <w:bottom w:val="nil"/>
            </w:tcBorders>
          </w:tcPr>
          <w:p w14:paraId="263646A3" w14:textId="5887488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>Excluding both abo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40949D" w14:textId="5039896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9203C1" w14:textId="50B1B56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(0.77-1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A6F035" w14:textId="15255A3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17D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217DC">
              <w:rPr>
                <w:rFonts w:ascii="Times New Roman" w:hAnsi="Times New Roman" w:cs="Times New Roman"/>
                <w:b/>
                <w:bCs/>
                <w:szCs w:val="21"/>
              </w:rPr>
              <w:t>.51(1.06-2.1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5A0D13" w14:textId="5A61E94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17DC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217DC">
              <w:rPr>
                <w:rFonts w:ascii="Times New Roman" w:hAnsi="Times New Roman" w:cs="Times New Roman"/>
                <w:b/>
                <w:bCs/>
                <w:szCs w:val="21"/>
              </w:rPr>
              <w:t>.49(1.09-2.02)</w:t>
            </w:r>
          </w:p>
        </w:tc>
        <w:tc>
          <w:tcPr>
            <w:tcW w:w="284" w:type="dxa"/>
          </w:tcPr>
          <w:p w14:paraId="1BB47A5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C6B079" w14:textId="7083D96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6D13BB" w14:textId="266EE8D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(0.79-1.4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9ADDDB" w14:textId="549A565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41(1.03-1.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3DC3C6" w14:textId="4209166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80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F4803">
              <w:rPr>
                <w:rFonts w:ascii="Times New Roman" w:hAnsi="Times New Roman" w:cs="Times New Roman"/>
                <w:b/>
                <w:bCs/>
                <w:szCs w:val="21"/>
              </w:rPr>
              <w:t>.59(1.20-2.10)</w:t>
            </w:r>
          </w:p>
        </w:tc>
      </w:tr>
      <w:tr w:rsidR="002F0989" w:rsidRPr="00196B1F" w14:paraId="0EBA7EF0" w14:textId="71AE1B4D" w:rsidTr="002F0989">
        <w:tc>
          <w:tcPr>
            <w:tcW w:w="15877" w:type="dxa"/>
            <w:gridSpan w:val="10"/>
            <w:tcBorders>
              <w:top w:val="nil"/>
            </w:tcBorders>
            <w:vAlign w:val="center"/>
          </w:tcPr>
          <w:p w14:paraId="70C9F4A0" w14:textId="075E629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1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0497" w:type="dxa"/>
            <w:tcBorders>
              <w:top w:val="nil"/>
            </w:tcBorders>
            <w:vAlign w:val="center"/>
          </w:tcPr>
          <w:p w14:paraId="38FCB444" w14:textId="33F9F061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2FB19792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dxa"/>
          </w:tcPr>
          <w:p w14:paraId="6D4FD055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dxa"/>
            <w:tcBorders>
              <w:top w:val="nil"/>
            </w:tcBorders>
            <w:vAlign w:val="center"/>
          </w:tcPr>
          <w:p w14:paraId="29F835B5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dxa"/>
          </w:tcPr>
          <w:p w14:paraId="393346A9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7F2A94DC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dxa"/>
            <w:tcBorders>
              <w:top w:val="nil"/>
            </w:tcBorders>
            <w:vAlign w:val="center"/>
          </w:tcPr>
          <w:p w14:paraId="443BD85E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" w:type="dxa"/>
            <w:tcBorders>
              <w:top w:val="nil"/>
            </w:tcBorders>
            <w:vAlign w:val="center"/>
          </w:tcPr>
          <w:p w14:paraId="46E85DCC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tcBorders>
              <w:top w:val="nil"/>
            </w:tcBorders>
            <w:vAlign w:val="center"/>
          </w:tcPr>
          <w:p w14:paraId="3F5A52A8" w14:textId="77777777" w:rsidR="002F0989" w:rsidRPr="00196B1F" w:rsidRDefault="002F0989" w:rsidP="002F09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25E797DC" w14:textId="77777777" w:rsidTr="003760B3">
        <w:trPr>
          <w:gridAfter w:val="9"/>
          <w:wAfter w:w="15803" w:type="dxa"/>
        </w:trPr>
        <w:tc>
          <w:tcPr>
            <w:tcW w:w="2836" w:type="dxa"/>
            <w:tcBorders>
              <w:top w:val="nil"/>
            </w:tcBorders>
          </w:tcPr>
          <w:p w14:paraId="3C1BCAAB" w14:textId="5AC93DF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Subgroup analysis</w:t>
            </w:r>
          </w:p>
        </w:tc>
        <w:tc>
          <w:tcPr>
            <w:tcW w:w="1559" w:type="dxa"/>
            <w:tcBorders>
              <w:top w:val="nil"/>
            </w:tcBorders>
          </w:tcPr>
          <w:p w14:paraId="113AE7F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BE1295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7FC0D8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B9FD7D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0E28779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18010C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9107BF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871364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A3C49C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4A7DA3C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0BD5383" w14:textId="755C41C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559" w:type="dxa"/>
          </w:tcPr>
          <w:p w14:paraId="0A39BB9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3DEFC2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C7D468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D069BE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3196D87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2FBED7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D258C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1A3D27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4CEBEE1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3E1FAD0E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EBC64AE" w14:textId="6F54E0A2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96B1F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</w:tcPr>
          <w:p w14:paraId="5C6F3A4E" w14:textId="78FBFFA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321CAD09" w14:textId="4B107EF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41-1.98)</w:t>
            </w:r>
          </w:p>
        </w:tc>
        <w:tc>
          <w:tcPr>
            <w:tcW w:w="1701" w:type="dxa"/>
          </w:tcPr>
          <w:p w14:paraId="1126FEED" w14:textId="2AD6045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(0.10-1.29)</w:t>
            </w:r>
          </w:p>
        </w:tc>
        <w:tc>
          <w:tcPr>
            <w:tcW w:w="1559" w:type="dxa"/>
          </w:tcPr>
          <w:p w14:paraId="200E769B" w14:textId="323118B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2(0.82-2.83)</w:t>
            </w:r>
          </w:p>
        </w:tc>
        <w:tc>
          <w:tcPr>
            <w:tcW w:w="284" w:type="dxa"/>
          </w:tcPr>
          <w:p w14:paraId="65E8EE1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4033476" w14:textId="1F9DC9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7A00649C" w14:textId="07E744E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(0.44-1.54)</w:t>
            </w:r>
          </w:p>
        </w:tc>
        <w:tc>
          <w:tcPr>
            <w:tcW w:w="1560" w:type="dxa"/>
          </w:tcPr>
          <w:p w14:paraId="7C20BB64" w14:textId="5B63382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(0.24-1.36)</w:t>
            </w:r>
          </w:p>
        </w:tc>
        <w:tc>
          <w:tcPr>
            <w:tcW w:w="1559" w:type="dxa"/>
          </w:tcPr>
          <w:p w14:paraId="0EC1DBF3" w14:textId="0721D04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55895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A55895">
              <w:rPr>
                <w:rFonts w:ascii="Times New Roman" w:hAnsi="Times New Roman" w:cs="Times New Roman"/>
                <w:b/>
                <w:bCs/>
                <w:szCs w:val="21"/>
              </w:rPr>
              <w:t>.79(1.13-2.84)</w:t>
            </w:r>
          </w:p>
        </w:tc>
      </w:tr>
      <w:tr w:rsidR="002F0989" w:rsidRPr="00196B1F" w14:paraId="62D7F0AC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C5B08D1" w14:textId="263AA99A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Theme="minorEastAsia" w:hAnsiTheme="minorEastAsia" w:cs="Times New Roman" w:hint="eastAsia"/>
                <w:szCs w:val="21"/>
              </w:rPr>
              <w:t>≥</w:t>
            </w:r>
            <w:r w:rsidRPr="00196B1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96B1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0B6E2095" w14:textId="768BCBF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1AE4A1C3" w14:textId="52E311F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(0.57-1.36)</w:t>
            </w:r>
          </w:p>
        </w:tc>
        <w:tc>
          <w:tcPr>
            <w:tcW w:w="1701" w:type="dxa"/>
          </w:tcPr>
          <w:p w14:paraId="501E8111" w14:textId="6F71C69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(0.73-1.45)</w:t>
            </w:r>
          </w:p>
        </w:tc>
        <w:tc>
          <w:tcPr>
            <w:tcW w:w="1559" w:type="dxa"/>
          </w:tcPr>
          <w:p w14:paraId="3D4A511A" w14:textId="208E655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(0.99-1.72)</w:t>
            </w:r>
          </w:p>
        </w:tc>
        <w:tc>
          <w:tcPr>
            <w:tcW w:w="284" w:type="dxa"/>
          </w:tcPr>
          <w:p w14:paraId="671629C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84EE275" w14:textId="25D2FB1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655290CC" w14:textId="4E4AAEE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(0.64-1.38)</w:t>
            </w:r>
          </w:p>
        </w:tc>
        <w:tc>
          <w:tcPr>
            <w:tcW w:w="1560" w:type="dxa"/>
          </w:tcPr>
          <w:p w14:paraId="2B89CA56" w14:textId="086EBA6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(0.79-1.40)</w:t>
            </w:r>
          </w:p>
        </w:tc>
        <w:tc>
          <w:tcPr>
            <w:tcW w:w="1559" w:type="dxa"/>
          </w:tcPr>
          <w:p w14:paraId="6024121E" w14:textId="373FCDB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7E5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287E56">
              <w:rPr>
                <w:rFonts w:ascii="Times New Roman" w:hAnsi="Times New Roman" w:cs="Times New Roman"/>
                <w:b/>
                <w:bCs/>
                <w:szCs w:val="21"/>
              </w:rPr>
              <w:t>.38(1.08-1.78)</w:t>
            </w:r>
          </w:p>
        </w:tc>
      </w:tr>
      <w:tr w:rsidR="002F0989" w:rsidRPr="00196B1F" w14:paraId="3D39909C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9ACB82D" w14:textId="3389517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Educational level</w:t>
            </w:r>
          </w:p>
        </w:tc>
        <w:tc>
          <w:tcPr>
            <w:tcW w:w="1559" w:type="dxa"/>
          </w:tcPr>
          <w:p w14:paraId="62224C5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D8B0E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C085AD4" w14:textId="7ADB624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37912B9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57431381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350242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488331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81D501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796BF6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03540C52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1C90458E" w14:textId="3605FD05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Primary school and below</w:t>
            </w:r>
          </w:p>
        </w:tc>
        <w:tc>
          <w:tcPr>
            <w:tcW w:w="1559" w:type="dxa"/>
          </w:tcPr>
          <w:p w14:paraId="65C9193F" w14:textId="0444AA6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6EDA7CB8" w14:textId="6C35C4F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(0.61-1.54)</w:t>
            </w:r>
          </w:p>
        </w:tc>
        <w:tc>
          <w:tcPr>
            <w:tcW w:w="1701" w:type="dxa"/>
          </w:tcPr>
          <w:p w14:paraId="4EEFA231" w14:textId="4D56CB4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(0.70-1.48)</w:t>
            </w:r>
          </w:p>
        </w:tc>
        <w:tc>
          <w:tcPr>
            <w:tcW w:w="1559" w:type="dxa"/>
          </w:tcPr>
          <w:p w14:paraId="5A2E1BAC" w14:textId="11D2CFA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0(0.96-1.77)</w:t>
            </w:r>
          </w:p>
        </w:tc>
        <w:tc>
          <w:tcPr>
            <w:tcW w:w="284" w:type="dxa"/>
          </w:tcPr>
          <w:p w14:paraId="35E8889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4CC493E" w14:textId="29F6A54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C22A133" w14:textId="22259A9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(0.63-1.42)</w:t>
            </w:r>
          </w:p>
        </w:tc>
        <w:tc>
          <w:tcPr>
            <w:tcW w:w="1560" w:type="dxa"/>
          </w:tcPr>
          <w:p w14:paraId="778ED48D" w14:textId="1AF14FF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(0.72-1.34)</w:t>
            </w:r>
          </w:p>
        </w:tc>
        <w:tc>
          <w:tcPr>
            <w:tcW w:w="1559" w:type="dxa"/>
          </w:tcPr>
          <w:p w14:paraId="3D7D19D0" w14:textId="25C3DFD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35D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E235D0">
              <w:rPr>
                <w:rFonts w:ascii="Times New Roman" w:hAnsi="Times New Roman" w:cs="Times New Roman"/>
                <w:b/>
                <w:bCs/>
                <w:szCs w:val="21"/>
              </w:rPr>
              <w:t>.34(1.03-1.75)</w:t>
            </w:r>
          </w:p>
        </w:tc>
      </w:tr>
      <w:tr w:rsidR="002F0989" w:rsidRPr="00196B1F" w14:paraId="089DF13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6FD2F02A" w14:textId="1EC87FA9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middle school and above</w:t>
            </w:r>
          </w:p>
        </w:tc>
        <w:tc>
          <w:tcPr>
            <w:tcW w:w="1559" w:type="dxa"/>
          </w:tcPr>
          <w:p w14:paraId="0A5465BC" w14:textId="594AE89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62CF951E" w14:textId="65D312F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(0.32-1.29)</w:t>
            </w:r>
          </w:p>
        </w:tc>
        <w:tc>
          <w:tcPr>
            <w:tcW w:w="1701" w:type="dxa"/>
          </w:tcPr>
          <w:p w14:paraId="5098861A" w14:textId="15C27D7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(0.35-1.52)</w:t>
            </w:r>
          </w:p>
        </w:tc>
        <w:tc>
          <w:tcPr>
            <w:tcW w:w="1559" w:type="dxa"/>
          </w:tcPr>
          <w:p w14:paraId="065D63FF" w14:textId="5F7484E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(0.75-2.08)</w:t>
            </w:r>
          </w:p>
        </w:tc>
        <w:tc>
          <w:tcPr>
            <w:tcW w:w="284" w:type="dxa"/>
          </w:tcPr>
          <w:p w14:paraId="47D1EB3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B39F5BF" w14:textId="762F500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59958CE2" w14:textId="17A9045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(0.47-1.53)</w:t>
            </w:r>
          </w:p>
        </w:tc>
        <w:tc>
          <w:tcPr>
            <w:tcW w:w="1560" w:type="dxa"/>
          </w:tcPr>
          <w:p w14:paraId="594A948A" w14:textId="3695951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(0.57-1.87)</w:t>
            </w:r>
          </w:p>
        </w:tc>
        <w:tc>
          <w:tcPr>
            <w:tcW w:w="1559" w:type="dxa"/>
          </w:tcPr>
          <w:p w14:paraId="1D315531" w14:textId="666F065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35D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E235D0">
              <w:rPr>
                <w:rFonts w:ascii="Times New Roman" w:hAnsi="Times New Roman" w:cs="Times New Roman"/>
                <w:b/>
                <w:bCs/>
                <w:szCs w:val="21"/>
              </w:rPr>
              <w:t>.82(1.18-2.81)</w:t>
            </w:r>
          </w:p>
        </w:tc>
      </w:tr>
      <w:tr w:rsidR="002F0989" w:rsidRPr="00196B1F" w14:paraId="4AC07CEB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BB192B5" w14:textId="0CD63DE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1559" w:type="dxa"/>
          </w:tcPr>
          <w:p w14:paraId="5655FA9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7BBF6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56AF457" w14:textId="61547AC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432C753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1B9A718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F018BF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962CF8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EC1521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9778F48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010665F8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DEBCF4F" w14:textId="12109F28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196B1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</w:tcPr>
          <w:p w14:paraId="1A7CDD66" w14:textId="29C9F69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43464169" w14:textId="6D8AC3A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(0.00-8.99)</w:t>
            </w:r>
          </w:p>
        </w:tc>
        <w:tc>
          <w:tcPr>
            <w:tcW w:w="1701" w:type="dxa"/>
          </w:tcPr>
          <w:p w14:paraId="79482B30" w14:textId="00F5F1E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(0.02-7.13)</w:t>
            </w:r>
          </w:p>
        </w:tc>
        <w:tc>
          <w:tcPr>
            <w:tcW w:w="1559" w:type="dxa"/>
          </w:tcPr>
          <w:p w14:paraId="60ADCCAB" w14:textId="141C0A0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(0.03-4.92)</w:t>
            </w:r>
          </w:p>
        </w:tc>
        <w:tc>
          <w:tcPr>
            <w:tcW w:w="284" w:type="dxa"/>
          </w:tcPr>
          <w:p w14:paraId="06919C4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B24452E" w14:textId="101F434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597EA7D6" w14:textId="4A18B49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(0.08-8.67)</w:t>
            </w:r>
          </w:p>
        </w:tc>
        <w:tc>
          <w:tcPr>
            <w:tcW w:w="1560" w:type="dxa"/>
          </w:tcPr>
          <w:p w14:paraId="6AF9AA6F" w14:textId="23847AF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(0.19-7.57)</w:t>
            </w:r>
          </w:p>
        </w:tc>
        <w:tc>
          <w:tcPr>
            <w:tcW w:w="1559" w:type="dxa"/>
          </w:tcPr>
          <w:p w14:paraId="070C6188" w14:textId="4C52D2C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(0.16-3.63)</w:t>
            </w:r>
          </w:p>
        </w:tc>
      </w:tr>
      <w:tr w:rsidR="002F0989" w:rsidRPr="00196B1F" w14:paraId="294E1763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4CD203EE" w14:textId="22B680C6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96B1F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</w:tcPr>
          <w:p w14:paraId="2FED9C33" w14:textId="4406FEB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498E2918" w14:textId="7F7FB8A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(0.60-1.25)</w:t>
            </w:r>
          </w:p>
        </w:tc>
        <w:tc>
          <w:tcPr>
            <w:tcW w:w="1701" w:type="dxa"/>
          </w:tcPr>
          <w:p w14:paraId="6DCB4C04" w14:textId="764D7F0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(0.65-1.22)</w:t>
            </w:r>
          </w:p>
        </w:tc>
        <w:tc>
          <w:tcPr>
            <w:tcW w:w="1559" w:type="dxa"/>
          </w:tcPr>
          <w:p w14:paraId="2B302E8A" w14:textId="12B8B20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615E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D4615E">
              <w:rPr>
                <w:rFonts w:ascii="Times New Roman" w:hAnsi="Times New Roman" w:cs="Times New Roman"/>
                <w:b/>
                <w:bCs/>
                <w:szCs w:val="21"/>
              </w:rPr>
              <w:t>.30(1.02-1.66)</w:t>
            </w:r>
          </w:p>
        </w:tc>
        <w:tc>
          <w:tcPr>
            <w:tcW w:w="284" w:type="dxa"/>
          </w:tcPr>
          <w:p w14:paraId="72762BFC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A826A2B" w14:textId="1A6540D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382FC4C5" w14:textId="30D4815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(0.66-1.30)</w:t>
            </w:r>
          </w:p>
        </w:tc>
        <w:tc>
          <w:tcPr>
            <w:tcW w:w="1560" w:type="dxa"/>
          </w:tcPr>
          <w:p w14:paraId="1B9C888B" w14:textId="2C6DAAF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(0.73-1.28)</w:t>
            </w:r>
          </w:p>
        </w:tc>
        <w:tc>
          <w:tcPr>
            <w:tcW w:w="1559" w:type="dxa"/>
          </w:tcPr>
          <w:p w14:paraId="5F2F0134" w14:textId="206E003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B7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9C5B72">
              <w:rPr>
                <w:rFonts w:ascii="Times New Roman" w:hAnsi="Times New Roman" w:cs="Times New Roman"/>
                <w:b/>
                <w:bCs/>
                <w:szCs w:val="21"/>
              </w:rPr>
              <w:t>.46(1.17-1.83)</w:t>
            </w:r>
          </w:p>
        </w:tc>
      </w:tr>
      <w:tr w:rsidR="002F0989" w:rsidRPr="00196B1F" w14:paraId="34DEEC2F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17E8F3D" w14:textId="4E76EB1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Current drinking</w:t>
            </w:r>
          </w:p>
        </w:tc>
        <w:tc>
          <w:tcPr>
            <w:tcW w:w="1559" w:type="dxa"/>
          </w:tcPr>
          <w:p w14:paraId="5F49D280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1D734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ADD6C60" w14:textId="160E5F0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5B936E1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41F2A88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37B31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4DE126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67406B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31FDB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75C392D7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7BCB65ED" w14:textId="4325D647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196B1F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</w:tcPr>
          <w:p w14:paraId="45121D9F" w14:textId="5B667AD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63074596" w14:textId="61DC9FE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(0.01-3.63)</w:t>
            </w:r>
          </w:p>
        </w:tc>
        <w:tc>
          <w:tcPr>
            <w:tcW w:w="1701" w:type="dxa"/>
          </w:tcPr>
          <w:p w14:paraId="290569C1" w14:textId="405F37F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6D5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C6D55">
              <w:rPr>
                <w:rFonts w:ascii="Times New Roman" w:hAnsi="Times New Roman" w:cs="Times New Roman"/>
                <w:szCs w:val="21"/>
              </w:rPr>
              <w:t>.94(1.21-12.86)</w:t>
            </w:r>
          </w:p>
        </w:tc>
        <w:tc>
          <w:tcPr>
            <w:tcW w:w="1559" w:type="dxa"/>
          </w:tcPr>
          <w:p w14:paraId="4FB6D7EB" w14:textId="5291FB4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(0.57-4.88)</w:t>
            </w:r>
          </w:p>
        </w:tc>
        <w:tc>
          <w:tcPr>
            <w:tcW w:w="284" w:type="dxa"/>
          </w:tcPr>
          <w:p w14:paraId="3486452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E181A3A" w14:textId="3974E1C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DB2DEDE" w14:textId="6372857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(0.19-1.80)</w:t>
            </w:r>
          </w:p>
        </w:tc>
        <w:tc>
          <w:tcPr>
            <w:tcW w:w="1560" w:type="dxa"/>
          </w:tcPr>
          <w:p w14:paraId="721C9C2C" w14:textId="0643EA9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4(0.79-4.27)</w:t>
            </w:r>
          </w:p>
        </w:tc>
        <w:tc>
          <w:tcPr>
            <w:tcW w:w="1559" w:type="dxa"/>
          </w:tcPr>
          <w:p w14:paraId="4EA046A9" w14:textId="370A9CC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(0.64-3.19)</w:t>
            </w:r>
          </w:p>
        </w:tc>
      </w:tr>
      <w:tr w:rsidR="002F0989" w:rsidRPr="00196B1F" w14:paraId="0BFF2540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42215CFB" w14:textId="1D9A447A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96B1F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</w:tcPr>
          <w:p w14:paraId="14F8EECA" w14:textId="0584359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2CED7A8D" w14:textId="67EE959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(0.62-1.33)</w:t>
            </w:r>
          </w:p>
        </w:tc>
        <w:tc>
          <w:tcPr>
            <w:tcW w:w="1701" w:type="dxa"/>
          </w:tcPr>
          <w:p w14:paraId="2D832B6C" w14:textId="1FF3356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(0.57-1.14)</w:t>
            </w:r>
          </w:p>
        </w:tc>
        <w:tc>
          <w:tcPr>
            <w:tcW w:w="1559" w:type="dxa"/>
          </w:tcPr>
          <w:p w14:paraId="1C258A8E" w14:textId="456192A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62E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5062E1">
              <w:rPr>
                <w:rFonts w:ascii="Times New Roman" w:hAnsi="Times New Roman" w:cs="Times New Roman"/>
                <w:b/>
                <w:bCs/>
                <w:szCs w:val="21"/>
              </w:rPr>
              <w:t>.32(1.02-1.70)</w:t>
            </w:r>
          </w:p>
        </w:tc>
        <w:tc>
          <w:tcPr>
            <w:tcW w:w="284" w:type="dxa"/>
          </w:tcPr>
          <w:p w14:paraId="67412587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94991DF" w14:textId="5406643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266DEC15" w14:textId="3B776CD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(0.66-1.34)</w:t>
            </w:r>
          </w:p>
        </w:tc>
        <w:tc>
          <w:tcPr>
            <w:tcW w:w="1560" w:type="dxa"/>
          </w:tcPr>
          <w:p w14:paraId="6206B3D3" w14:textId="768C8E08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(0.72-1.31)</w:t>
            </w:r>
          </w:p>
        </w:tc>
        <w:tc>
          <w:tcPr>
            <w:tcW w:w="1559" w:type="dxa"/>
          </w:tcPr>
          <w:p w14:paraId="362D8975" w14:textId="2D2DB95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B7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9C5B72">
              <w:rPr>
                <w:rFonts w:ascii="Times New Roman" w:hAnsi="Times New Roman" w:cs="Times New Roman"/>
                <w:b/>
                <w:bCs/>
                <w:szCs w:val="21"/>
              </w:rPr>
              <w:t>.53(1.21-1.93)</w:t>
            </w:r>
          </w:p>
        </w:tc>
      </w:tr>
      <w:tr w:rsidR="002F0989" w:rsidRPr="00196B1F" w14:paraId="5CD801C1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414EAC2B" w14:textId="4241B84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559" w:type="dxa"/>
          </w:tcPr>
          <w:p w14:paraId="022FC90A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E4028D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E6AF63A" w14:textId="5054AA7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6874FC3D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6AFDA30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F64087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BA60E5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C819154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B0F5F1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013651D0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20704DDD" w14:textId="6E46C82A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196B1F">
              <w:rPr>
                <w:rFonts w:ascii="Times New Roman" w:hAnsi="Times New Roman" w:cs="Times New Roman"/>
                <w:szCs w:val="21"/>
              </w:rPr>
              <w:t>rban</w:t>
            </w:r>
          </w:p>
        </w:tc>
        <w:tc>
          <w:tcPr>
            <w:tcW w:w="1559" w:type="dxa"/>
          </w:tcPr>
          <w:p w14:paraId="0F67EE0E" w14:textId="3C08E2B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21244F9A" w14:textId="46EE932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(0.29-1.17)</w:t>
            </w:r>
          </w:p>
        </w:tc>
        <w:tc>
          <w:tcPr>
            <w:tcW w:w="1701" w:type="dxa"/>
          </w:tcPr>
          <w:p w14:paraId="090E897C" w14:textId="5B1CE00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(0.60-1.78)</w:t>
            </w:r>
          </w:p>
        </w:tc>
        <w:tc>
          <w:tcPr>
            <w:tcW w:w="1559" w:type="dxa"/>
          </w:tcPr>
          <w:p w14:paraId="0DBD18EA" w14:textId="4B432166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(0.79-1.84)</w:t>
            </w:r>
          </w:p>
        </w:tc>
        <w:tc>
          <w:tcPr>
            <w:tcW w:w="284" w:type="dxa"/>
          </w:tcPr>
          <w:p w14:paraId="2A718BB2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08F877" w14:textId="143E579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3030CE0A" w14:textId="6F98486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(0.37-1.28)</w:t>
            </w:r>
          </w:p>
        </w:tc>
        <w:tc>
          <w:tcPr>
            <w:tcW w:w="1560" w:type="dxa"/>
          </w:tcPr>
          <w:p w14:paraId="5B5D232F" w14:textId="0931B28F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(0.76-1.94)</w:t>
            </w:r>
          </w:p>
        </w:tc>
        <w:tc>
          <w:tcPr>
            <w:tcW w:w="1559" w:type="dxa"/>
          </w:tcPr>
          <w:p w14:paraId="1F1B9BD7" w14:textId="4E2B1A4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B7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9C5B72">
              <w:rPr>
                <w:rFonts w:ascii="Times New Roman" w:hAnsi="Times New Roman" w:cs="Times New Roman"/>
                <w:b/>
                <w:bCs/>
                <w:szCs w:val="21"/>
              </w:rPr>
              <w:t>.51(1.03-2.21)</w:t>
            </w:r>
          </w:p>
        </w:tc>
      </w:tr>
      <w:tr w:rsidR="002F0989" w:rsidRPr="00196B1F" w14:paraId="1D87136B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0DBD0D7" w14:textId="2C79EDB1" w:rsidR="002F0989" w:rsidRPr="00196B1F" w:rsidRDefault="002F0989" w:rsidP="002F0989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96B1F">
              <w:rPr>
                <w:rFonts w:ascii="Times New Roman" w:hAnsi="Times New Roman" w:cs="Times New Roman"/>
                <w:szCs w:val="21"/>
              </w:rPr>
              <w:t>ural</w:t>
            </w:r>
          </w:p>
        </w:tc>
        <w:tc>
          <w:tcPr>
            <w:tcW w:w="1559" w:type="dxa"/>
          </w:tcPr>
          <w:p w14:paraId="7BE79D25" w14:textId="3BEF09F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7F849ADC" w14:textId="4991422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(0.63-1.56)</w:t>
            </w:r>
          </w:p>
        </w:tc>
        <w:tc>
          <w:tcPr>
            <w:tcW w:w="1701" w:type="dxa"/>
          </w:tcPr>
          <w:p w14:paraId="1D35E508" w14:textId="7DCBB1A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(0.56-1.26)</w:t>
            </w:r>
          </w:p>
        </w:tc>
        <w:tc>
          <w:tcPr>
            <w:tcW w:w="1559" w:type="dxa"/>
          </w:tcPr>
          <w:p w14:paraId="37A0282B" w14:textId="69652A0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(0.98-1.85)</w:t>
            </w:r>
          </w:p>
        </w:tc>
        <w:tc>
          <w:tcPr>
            <w:tcW w:w="284" w:type="dxa"/>
          </w:tcPr>
          <w:p w14:paraId="1631BF4F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D84EA55" w14:textId="36B1E5C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3F1E6DEF" w14:textId="401F7E4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0.67-1.51)</w:t>
            </w:r>
          </w:p>
        </w:tc>
        <w:tc>
          <w:tcPr>
            <w:tcW w:w="1560" w:type="dxa"/>
          </w:tcPr>
          <w:p w14:paraId="0D6C465D" w14:textId="529BCFE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(0.64-1.30)</w:t>
            </w:r>
          </w:p>
        </w:tc>
        <w:tc>
          <w:tcPr>
            <w:tcW w:w="1559" w:type="dxa"/>
          </w:tcPr>
          <w:p w14:paraId="0DD41DC7" w14:textId="669C55C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BA4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70BA4">
              <w:rPr>
                <w:rFonts w:ascii="Times New Roman" w:hAnsi="Times New Roman" w:cs="Times New Roman"/>
                <w:b/>
                <w:bCs/>
                <w:szCs w:val="21"/>
              </w:rPr>
              <w:t>.46(1.10-1.94)</w:t>
            </w:r>
          </w:p>
        </w:tc>
      </w:tr>
      <w:tr w:rsidR="002F0989" w:rsidRPr="00196B1F" w14:paraId="3B7A04F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4BA79C9F" w14:textId="5CA071A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szCs w:val="21"/>
              </w:rPr>
              <w:t>Sensitivity analysis</w:t>
            </w:r>
          </w:p>
        </w:tc>
        <w:tc>
          <w:tcPr>
            <w:tcW w:w="1559" w:type="dxa"/>
          </w:tcPr>
          <w:p w14:paraId="78306C2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4B31A8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60E2DD3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900BDB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6C7AC29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C87DBA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3030D9B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672DCF0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36BD93E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0989" w:rsidRPr="00196B1F" w14:paraId="5C18637A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508615A3" w14:textId="1234B8B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>Excluding died</w:t>
            </w:r>
          </w:p>
        </w:tc>
        <w:tc>
          <w:tcPr>
            <w:tcW w:w="1559" w:type="dxa"/>
          </w:tcPr>
          <w:p w14:paraId="42F8FD7C" w14:textId="5C5DD6A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65214DC5" w14:textId="64A4727D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(0.61-1.30)</w:t>
            </w:r>
          </w:p>
        </w:tc>
        <w:tc>
          <w:tcPr>
            <w:tcW w:w="1701" w:type="dxa"/>
          </w:tcPr>
          <w:p w14:paraId="49B16298" w14:textId="0A6C361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(0.66-1.27)</w:t>
            </w:r>
          </w:p>
        </w:tc>
        <w:tc>
          <w:tcPr>
            <w:tcW w:w="1559" w:type="dxa"/>
          </w:tcPr>
          <w:p w14:paraId="35204DDE" w14:textId="6909746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5C69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9A5C69">
              <w:rPr>
                <w:rFonts w:ascii="Times New Roman" w:hAnsi="Times New Roman" w:cs="Times New Roman"/>
                <w:b/>
                <w:bCs/>
                <w:szCs w:val="21"/>
              </w:rPr>
              <w:t>.30(1.01-1.67)</w:t>
            </w:r>
          </w:p>
        </w:tc>
        <w:tc>
          <w:tcPr>
            <w:tcW w:w="284" w:type="dxa"/>
          </w:tcPr>
          <w:p w14:paraId="3357FFA9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1F7D135" w14:textId="61C92BE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2B21BDCA" w14:textId="133B327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65-1.25)</w:t>
            </w:r>
          </w:p>
        </w:tc>
        <w:tc>
          <w:tcPr>
            <w:tcW w:w="1560" w:type="dxa"/>
          </w:tcPr>
          <w:p w14:paraId="487AB890" w14:textId="3E845E8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(0.75-1.29)</w:t>
            </w:r>
          </w:p>
        </w:tc>
        <w:tc>
          <w:tcPr>
            <w:tcW w:w="1559" w:type="dxa"/>
          </w:tcPr>
          <w:p w14:paraId="27073F69" w14:textId="1692DB4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BA4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70BA4">
              <w:rPr>
                <w:rFonts w:ascii="Times New Roman" w:hAnsi="Times New Roman" w:cs="Times New Roman"/>
                <w:b/>
                <w:bCs/>
                <w:szCs w:val="21"/>
              </w:rPr>
              <w:t>.44(1.16-1.80)</w:t>
            </w:r>
          </w:p>
        </w:tc>
      </w:tr>
      <w:tr w:rsidR="002F0989" w:rsidRPr="00196B1F" w14:paraId="702BC7AC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3044AFD5" w14:textId="0EC96BC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 xml:space="preserve">Excluding </w:t>
            </w:r>
            <w:r w:rsidR="00F36191" w:rsidRPr="00F36191">
              <w:rPr>
                <w:rFonts w:ascii="Times New Roman" w:hAnsi="Times New Roman" w:cs="Times New Roman"/>
                <w:kern w:val="0"/>
                <w:szCs w:val="21"/>
              </w:rPr>
              <w:t>stroke within 1 year</w:t>
            </w:r>
          </w:p>
        </w:tc>
        <w:tc>
          <w:tcPr>
            <w:tcW w:w="1559" w:type="dxa"/>
          </w:tcPr>
          <w:p w14:paraId="561A3946" w14:textId="17012FB9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4714036D" w14:textId="13C923D1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(0.61-1.30)</w:t>
            </w:r>
          </w:p>
        </w:tc>
        <w:tc>
          <w:tcPr>
            <w:tcW w:w="1701" w:type="dxa"/>
          </w:tcPr>
          <w:p w14:paraId="65D453FF" w14:textId="74637D6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(0.66-1.30)</w:t>
            </w:r>
          </w:p>
        </w:tc>
        <w:tc>
          <w:tcPr>
            <w:tcW w:w="1559" w:type="dxa"/>
          </w:tcPr>
          <w:p w14:paraId="1DA750F4" w14:textId="2AC37FEA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607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406070">
              <w:rPr>
                <w:rFonts w:ascii="Times New Roman" w:hAnsi="Times New Roman" w:cs="Times New Roman"/>
                <w:b/>
                <w:bCs/>
                <w:szCs w:val="21"/>
              </w:rPr>
              <w:t>.30(1.01-1.68)</w:t>
            </w:r>
          </w:p>
        </w:tc>
        <w:tc>
          <w:tcPr>
            <w:tcW w:w="284" w:type="dxa"/>
          </w:tcPr>
          <w:p w14:paraId="36D96906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D9ED07D" w14:textId="19DF5C9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00(reference) </w:t>
            </w:r>
          </w:p>
        </w:tc>
        <w:tc>
          <w:tcPr>
            <w:tcW w:w="1559" w:type="dxa"/>
          </w:tcPr>
          <w:p w14:paraId="60B125EC" w14:textId="610B070B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(0.65-1.27)</w:t>
            </w:r>
          </w:p>
        </w:tc>
        <w:tc>
          <w:tcPr>
            <w:tcW w:w="1560" w:type="dxa"/>
          </w:tcPr>
          <w:p w14:paraId="0708B8C3" w14:textId="772A8FE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(0.74-1.29)</w:t>
            </w:r>
          </w:p>
        </w:tc>
        <w:tc>
          <w:tcPr>
            <w:tcW w:w="1559" w:type="dxa"/>
          </w:tcPr>
          <w:p w14:paraId="74A4C523" w14:textId="1AF2160C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0BA4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70BA4">
              <w:rPr>
                <w:rFonts w:ascii="Times New Roman" w:hAnsi="Times New Roman" w:cs="Times New Roman"/>
                <w:b/>
                <w:bCs/>
                <w:szCs w:val="21"/>
              </w:rPr>
              <w:t>.43(1.14-1.79)</w:t>
            </w:r>
          </w:p>
        </w:tc>
      </w:tr>
      <w:tr w:rsidR="002F0989" w:rsidRPr="00196B1F" w14:paraId="026BE341" w14:textId="77777777" w:rsidTr="003760B3">
        <w:trPr>
          <w:gridAfter w:val="9"/>
          <w:wAfter w:w="15803" w:type="dxa"/>
        </w:trPr>
        <w:tc>
          <w:tcPr>
            <w:tcW w:w="2836" w:type="dxa"/>
          </w:tcPr>
          <w:p w14:paraId="031FC959" w14:textId="42D0650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6B1F">
              <w:rPr>
                <w:rFonts w:ascii="Times New Roman" w:hAnsi="Times New Roman" w:cs="Times New Roman"/>
                <w:kern w:val="0"/>
                <w:szCs w:val="21"/>
              </w:rPr>
              <w:t>Excluding both above</w:t>
            </w:r>
          </w:p>
        </w:tc>
        <w:tc>
          <w:tcPr>
            <w:tcW w:w="1559" w:type="dxa"/>
          </w:tcPr>
          <w:p w14:paraId="757C1A45" w14:textId="23907844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701" w:type="dxa"/>
          </w:tcPr>
          <w:p w14:paraId="3508B916" w14:textId="266FCCD0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61-1.31)</w:t>
            </w:r>
          </w:p>
        </w:tc>
        <w:tc>
          <w:tcPr>
            <w:tcW w:w="1701" w:type="dxa"/>
          </w:tcPr>
          <w:p w14:paraId="2AB160AD" w14:textId="27CE8D9E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(0.66-1.28)</w:t>
            </w:r>
          </w:p>
        </w:tc>
        <w:tc>
          <w:tcPr>
            <w:tcW w:w="1559" w:type="dxa"/>
          </w:tcPr>
          <w:p w14:paraId="71D6A4F6" w14:textId="290F0E73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06070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406070">
              <w:rPr>
                <w:rFonts w:ascii="Times New Roman" w:hAnsi="Times New Roman" w:cs="Times New Roman"/>
                <w:b/>
                <w:bCs/>
                <w:szCs w:val="21"/>
              </w:rPr>
              <w:t>.30(1.00-1.68)</w:t>
            </w:r>
          </w:p>
        </w:tc>
        <w:tc>
          <w:tcPr>
            <w:tcW w:w="284" w:type="dxa"/>
          </w:tcPr>
          <w:p w14:paraId="52836295" w14:textId="77777777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69D9A7" w14:textId="28F0795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(reference)</w:t>
            </w:r>
          </w:p>
        </w:tc>
        <w:tc>
          <w:tcPr>
            <w:tcW w:w="1559" w:type="dxa"/>
          </w:tcPr>
          <w:p w14:paraId="18CFA83F" w14:textId="7F1A23B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(0.66-1.28)</w:t>
            </w:r>
          </w:p>
        </w:tc>
        <w:tc>
          <w:tcPr>
            <w:tcW w:w="1560" w:type="dxa"/>
          </w:tcPr>
          <w:p w14:paraId="717644C9" w14:textId="36DF28E5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(0.74-1.29)</w:t>
            </w:r>
          </w:p>
        </w:tc>
        <w:tc>
          <w:tcPr>
            <w:tcW w:w="1559" w:type="dxa"/>
          </w:tcPr>
          <w:p w14:paraId="6139D34C" w14:textId="54447E22" w:rsidR="002F0989" w:rsidRPr="00196B1F" w:rsidRDefault="002F0989" w:rsidP="002F0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3E8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A933E8">
              <w:rPr>
                <w:rFonts w:ascii="Times New Roman" w:hAnsi="Times New Roman" w:cs="Times New Roman"/>
                <w:b/>
                <w:bCs/>
                <w:szCs w:val="21"/>
              </w:rPr>
              <w:t>.43(1.14-1.79)</w:t>
            </w:r>
          </w:p>
        </w:tc>
      </w:tr>
    </w:tbl>
    <w:bookmarkEnd w:id="9"/>
    <w:p w14:paraId="77D7C83C" w14:textId="5A74009C" w:rsidR="00C56777" w:rsidRDefault="00C56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VD, cardiovascular disease; BMI, body mass index; WC, waist circumference; HDL-C, </w:t>
      </w:r>
      <w:r w:rsidR="00774055" w:rsidRPr="001C090E">
        <w:rPr>
          <w:rFonts w:ascii="Times New Roman" w:eastAsia="宋体" w:hAnsi="Times New Roman" w:cs="Times New Roman"/>
          <w:sz w:val="24"/>
          <w:szCs w:val="24"/>
        </w:rPr>
        <w:t>high-density-lipoprotein cholesterol</w:t>
      </w:r>
      <w:r w:rsidR="0077405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1EC44EF" w14:textId="3B48EDCE" w:rsidR="00EA295A" w:rsidRPr="00EA295A" w:rsidRDefault="00EA295A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atified by region, age and adjusted for educational level, marital status, location, occupational, smoking, current drinking, physical activity, self-rated health, consumption of fresh vegetables, consumption of fresh fruit,</w:t>
      </w:r>
      <w:r w:rsidRPr="00E553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B057D">
        <w:rPr>
          <w:rFonts w:ascii="Times New Roman" w:hAnsi="Times New Roman" w:cs="Times New Roman"/>
          <w:sz w:val="24"/>
          <w:szCs w:val="24"/>
        </w:rPr>
        <w:t>nsufficient intake of vegetables and frui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EB3904" w14:textId="3B7BD6CF" w:rsidR="0086434D" w:rsidRDefault="00906BC9">
      <w:pPr>
        <w:rPr>
          <w:rFonts w:ascii="Times New Roman" w:hAnsi="Times New Roman" w:cs="Times New Roman"/>
          <w:sz w:val="24"/>
          <w:szCs w:val="24"/>
        </w:rPr>
      </w:pPr>
      <w:r w:rsidRPr="00906B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6BC9">
        <w:rPr>
          <w:rFonts w:ascii="Times New Roman" w:hAnsi="Times New Roman" w:cs="Times New Roman"/>
          <w:sz w:val="24"/>
          <w:szCs w:val="24"/>
        </w:rPr>
        <w:t>population with hypertension, diabetes, low blood HDL-C</w:t>
      </w:r>
      <w:r w:rsidR="00EA295A">
        <w:rPr>
          <w:rFonts w:ascii="Times New Roman" w:hAnsi="Times New Roman" w:cs="Times New Roman"/>
          <w:sz w:val="24"/>
          <w:szCs w:val="24"/>
        </w:rPr>
        <w:t>.</w:t>
      </w:r>
    </w:p>
    <w:p w14:paraId="5AD65FEA" w14:textId="446A599C" w:rsidR="00EA295A" w:rsidRPr="00461798" w:rsidRDefault="00EA29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old</w:t>
      </w:r>
      <w:r w:rsidR="00C56777">
        <w:rPr>
          <w:rFonts w:ascii="Times New Roman" w:hAnsi="Times New Roman" w:cs="Times New Roman"/>
          <w:sz w:val="24"/>
          <w:szCs w:val="24"/>
        </w:rPr>
        <w:t xml:space="preserve"> if</w:t>
      </w:r>
      <w:r w:rsidRPr="00F26BDE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.</w:t>
      </w:r>
    </w:p>
    <w:sectPr w:rsidR="00EA295A" w:rsidRPr="00461798" w:rsidSect="006743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7EC13" w14:textId="77777777" w:rsidR="00A150FF" w:rsidRDefault="00A150FF" w:rsidP="00675200">
      <w:r>
        <w:separator/>
      </w:r>
    </w:p>
  </w:endnote>
  <w:endnote w:type="continuationSeparator" w:id="0">
    <w:p w14:paraId="36D54D4D" w14:textId="77777777" w:rsidR="00A150FF" w:rsidRDefault="00A150FF" w:rsidP="00675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3C654" w14:textId="77777777" w:rsidR="00A150FF" w:rsidRDefault="00A150FF" w:rsidP="00675200">
      <w:r>
        <w:separator/>
      </w:r>
    </w:p>
  </w:footnote>
  <w:footnote w:type="continuationSeparator" w:id="0">
    <w:p w14:paraId="65E59783" w14:textId="77777777" w:rsidR="00A150FF" w:rsidRDefault="00A150FF" w:rsidP="00675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MzMwN7EwMTSwNLVQ0lEKTi0uzszPAykwNK8FAEt8ZR0tAAAA"/>
  </w:docVars>
  <w:rsids>
    <w:rsidRoot w:val="0067435A"/>
    <w:rsid w:val="000409FC"/>
    <w:rsid w:val="0006252A"/>
    <w:rsid w:val="00086BDA"/>
    <w:rsid w:val="000924D5"/>
    <w:rsid w:val="000E0C14"/>
    <w:rsid w:val="00111BE2"/>
    <w:rsid w:val="00196B1F"/>
    <w:rsid w:val="002118DD"/>
    <w:rsid w:val="002661EE"/>
    <w:rsid w:val="00273427"/>
    <w:rsid w:val="002777FF"/>
    <w:rsid w:val="002827B7"/>
    <w:rsid w:val="00287E56"/>
    <w:rsid w:val="002A05BF"/>
    <w:rsid w:val="002A1691"/>
    <w:rsid w:val="002B23BB"/>
    <w:rsid w:val="002B45B9"/>
    <w:rsid w:val="002E1BCF"/>
    <w:rsid w:val="002F0989"/>
    <w:rsid w:val="003023C1"/>
    <w:rsid w:val="003043B9"/>
    <w:rsid w:val="00310032"/>
    <w:rsid w:val="00310906"/>
    <w:rsid w:val="00322351"/>
    <w:rsid w:val="00322BA4"/>
    <w:rsid w:val="00325821"/>
    <w:rsid w:val="00341234"/>
    <w:rsid w:val="0036472B"/>
    <w:rsid w:val="003707E3"/>
    <w:rsid w:val="00372384"/>
    <w:rsid w:val="003760B3"/>
    <w:rsid w:val="003C593C"/>
    <w:rsid w:val="003C597C"/>
    <w:rsid w:val="003D418F"/>
    <w:rsid w:val="003F36B2"/>
    <w:rsid w:val="003F51AD"/>
    <w:rsid w:val="004038EB"/>
    <w:rsid w:val="00406070"/>
    <w:rsid w:val="00436CA9"/>
    <w:rsid w:val="00461798"/>
    <w:rsid w:val="004D61F1"/>
    <w:rsid w:val="005062E1"/>
    <w:rsid w:val="005312A3"/>
    <w:rsid w:val="00566A65"/>
    <w:rsid w:val="005D0BEA"/>
    <w:rsid w:val="006073F9"/>
    <w:rsid w:val="00642642"/>
    <w:rsid w:val="0067435A"/>
    <w:rsid w:val="00675200"/>
    <w:rsid w:val="006A0363"/>
    <w:rsid w:val="006C6A8D"/>
    <w:rsid w:val="006D5F0C"/>
    <w:rsid w:val="006D7F5F"/>
    <w:rsid w:val="006D7F8C"/>
    <w:rsid w:val="00700991"/>
    <w:rsid w:val="00714786"/>
    <w:rsid w:val="00727022"/>
    <w:rsid w:val="007536CF"/>
    <w:rsid w:val="00774055"/>
    <w:rsid w:val="00794A36"/>
    <w:rsid w:val="007C4333"/>
    <w:rsid w:val="007E088E"/>
    <w:rsid w:val="007F2EE6"/>
    <w:rsid w:val="00804854"/>
    <w:rsid w:val="0082306C"/>
    <w:rsid w:val="00844C3C"/>
    <w:rsid w:val="008628D0"/>
    <w:rsid w:val="00863DA9"/>
    <w:rsid w:val="0086434D"/>
    <w:rsid w:val="00875E5C"/>
    <w:rsid w:val="008B23E2"/>
    <w:rsid w:val="008C4303"/>
    <w:rsid w:val="008D6E9F"/>
    <w:rsid w:val="008F5F34"/>
    <w:rsid w:val="00905BCD"/>
    <w:rsid w:val="00906BC9"/>
    <w:rsid w:val="00940690"/>
    <w:rsid w:val="00964FA7"/>
    <w:rsid w:val="00985134"/>
    <w:rsid w:val="009A5C69"/>
    <w:rsid w:val="009C4CAA"/>
    <w:rsid w:val="009C5B72"/>
    <w:rsid w:val="009D1170"/>
    <w:rsid w:val="009E246B"/>
    <w:rsid w:val="00A150FF"/>
    <w:rsid w:val="00A51D24"/>
    <w:rsid w:val="00A55895"/>
    <w:rsid w:val="00A60D0A"/>
    <w:rsid w:val="00A933E8"/>
    <w:rsid w:val="00AA2D3D"/>
    <w:rsid w:val="00AC4054"/>
    <w:rsid w:val="00B03DF8"/>
    <w:rsid w:val="00B43441"/>
    <w:rsid w:val="00B813DA"/>
    <w:rsid w:val="00BA2976"/>
    <w:rsid w:val="00BB04D8"/>
    <w:rsid w:val="00BD5C9B"/>
    <w:rsid w:val="00BD7C8A"/>
    <w:rsid w:val="00BF2E53"/>
    <w:rsid w:val="00C438DF"/>
    <w:rsid w:val="00C56777"/>
    <w:rsid w:val="00CB3100"/>
    <w:rsid w:val="00CC72C7"/>
    <w:rsid w:val="00D12B5D"/>
    <w:rsid w:val="00D14C67"/>
    <w:rsid w:val="00D217DC"/>
    <w:rsid w:val="00D41F93"/>
    <w:rsid w:val="00D4615E"/>
    <w:rsid w:val="00D55DF2"/>
    <w:rsid w:val="00D834C0"/>
    <w:rsid w:val="00D95114"/>
    <w:rsid w:val="00DC2724"/>
    <w:rsid w:val="00E235D0"/>
    <w:rsid w:val="00E36251"/>
    <w:rsid w:val="00E732C1"/>
    <w:rsid w:val="00E8195D"/>
    <w:rsid w:val="00EA295A"/>
    <w:rsid w:val="00ED3F00"/>
    <w:rsid w:val="00EF3087"/>
    <w:rsid w:val="00F26BDE"/>
    <w:rsid w:val="00F34DF6"/>
    <w:rsid w:val="00F36191"/>
    <w:rsid w:val="00F3705C"/>
    <w:rsid w:val="00F70BA4"/>
    <w:rsid w:val="00F95B57"/>
    <w:rsid w:val="00FB2881"/>
    <w:rsid w:val="00FC06F6"/>
    <w:rsid w:val="00FC6D55"/>
    <w:rsid w:val="00FE6454"/>
    <w:rsid w:val="00FF4803"/>
    <w:rsid w:val="00FF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C799A"/>
  <w15:chartTrackingRefBased/>
  <w15:docId w15:val="{10370CD2-0DD6-4AC4-8C1B-DBDC8460D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4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5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52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5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5200"/>
    <w:rPr>
      <w:sz w:val="18"/>
      <w:szCs w:val="18"/>
    </w:rPr>
  </w:style>
  <w:style w:type="paragraph" w:styleId="a8">
    <w:name w:val="Revision"/>
    <w:hidden/>
    <w:uiPriority w:val="99"/>
    <w:semiHidden/>
    <w:rsid w:val="003F5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8</TotalTime>
  <Pages>8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F</dc:creator>
  <cp:keywords/>
  <dc:description/>
  <cp:lastModifiedBy>Cong Xiangfeng</cp:lastModifiedBy>
  <cp:revision>55</cp:revision>
  <cp:lastPrinted>2021-06-22T03:32:00Z</cp:lastPrinted>
  <dcterms:created xsi:type="dcterms:W3CDTF">2020-03-30T03:03:00Z</dcterms:created>
  <dcterms:modified xsi:type="dcterms:W3CDTF">2022-02-03T09:13:00Z</dcterms:modified>
</cp:coreProperties>
</file>